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BC4911" w14:textId="0AFB0424" w:rsidR="00891C81" w:rsidRPr="00891C81" w:rsidRDefault="00083748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S</w:t>
      </w:r>
      <w:r w:rsidR="00515D4D">
        <w:rPr>
          <w:rFonts w:ascii="Times New Roman" w:hAnsi="Times New Roman" w:cs="Times New Roman"/>
          <w:sz w:val="24"/>
          <w:szCs w:val="28"/>
        </w:rPr>
        <w:t>3</w:t>
      </w:r>
      <w:r>
        <w:rPr>
          <w:rFonts w:ascii="Times New Roman" w:hAnsi="Times New Roman" w:cs="Times New Roman"/>
          <w:sz w:val="24"/>
          <w:szCs w:val="28"/>
        </w:rPr>
        <w:t xml:space="preserve"> Table</w:t>
      </w:r>
      <w:r w:rsidR="00891C81" w:rsidRPr="00891C81">
        <w:rPr>
          <w:rFonts w:ascii="Times New Roman" w:hAnsi="Times New Roman" w:cs="Times New Roman"/>
          <w:sz w:val="24"/>
          <w:szCs w:val="28"/>
        </w:rPr>
        <w:t>.</w:t>
      </w:r>
      <w:bookmarkStart w:id="0" w:name="_Hlk207035020"/>
      <w:r w:rsidR="00891C81" w:rsidRPr="00891C81">
        <w:rPr>
          <w:rFonts w:ascii="Times New Roman" w:hAnsi="Times New Roman" w:cs="Times New Roman"/>
          <w:sz w:val="24"/>
          <w:szCs w:val="28"/>
        </w:rPr>
        <w:t xml:space="preserve"> Primer set used in SFTSV tiling amplicon polymerase chain reaction.</w:t>
      </w:r>
    </w:p>
    <w:tbl>
      <w:tblPr>
        <w:tblStyle w:val="20"/>
        <w:tblW w:w="5000" w:type="pct"/>
        <w:tblLook w:val="04A0" w:firstRow="1" w:lastRow="0" w:firstColumn="1" w:lastColumn="0" w:noHBand="0" w:noVBand="1"/>
      </w:tblPr>
      <w:tblGrid>
        <w:gridCol w:w="1209"/>
        <w:gridCol w:w="1019"/>
        <w:gridCol w:w="5021"/>
        <w:gridCol w:w="1049"/>
        <w:gridCol w:w="901"/>
        <w:gridCol w:w="701"/>
        <w:gridCol w:w="811"/>
        <w:gridCol w:w="767"/>
        <w:gridCol w:w="2219"/>
      </w:tblGrid>
      <w:tr w:rsidR="0063239D" w:rsidRPr="00891C81" w14:paraId="7852B8DB" w14:textId="77777777" w:rsidTr="003C54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noWrap/>
            <w:hideMark/>
          </w:tcPr>
          <w:bookmarkEnd w:id="0"/>
          <w:p w14:paraId="34DF521B" w14:textId="66013E50" w:rsidR="00891C81" w:rsidRPr="00891C81" w:rsidRDefault="00891C81" w:rsidP="00891C8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egment</w:t>
            </w:r>
          </w:p>
        </w:tc>
        <w:tc>
          <w:tcPr>
            <w:tcW w:w="372" w:type="pct"/>
            <w:noWrap/>
            <w:hideMark/>
          </w:tcPr>
          <w:p w14:paraId="765DA109" w14:textId="6B8FC3D9" w:rsidR="00891C81" w:rsidRPr="00891C81" w:rsidRDefault="00891C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N</w:t>
            </w: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ame</w:t>
            </w:r>
          </w:p>
        </w:tc>
        <w:tc>
          <w:tcPr>
            <w:tcW w:w="1833" w:type="pct"/>
            <w:noWrap/>
            <w:hideMark/>
          </w:tcPr>
          <w:p w14:paraId="00F7BE33" w14:textId="4E638B81" w:rsidR="00891C81" w:rsidRPr="00891C81" w:rsidRDefault="00891C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equence</w:t>
            </w:r>
          </w:p>
        </w:tc>
        <w:tc>
          <w:tcPr>
            <w:tcW w:w="383" w:type="pct"/>
            <w:noWrap/>
            <w:hideMark/>
          </w:tcPr>
          <w:p w14:paraId="3B485B9B" w14:textId="7BD83F88" w:rsidR="00891C81" w:rsidRPr="00891C81" w:rsidRDefault="00891C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L</w:t>
            </w: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ength</w:t>
            </w:r>
          </w:p>
        </w:tc>
        <w:tc>
          <w:tcPr>
            <w:tcW w:w="329" w:type="pct"/>
            <w:noWrap/>
            <w:hideMark/>
          </w:tcPr>
          <w:p w14:paraId="61EF222C" w14:textId="77777777" w:rsidR="00891C81" w:rsidRPr="00891C81" w:rsidRDefault="00891C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%GC</w:t>
            </w:r>
          </w:p>
        </w:tc>
        <w:tc>
          <w:tcPr>
            <w:tcW w:w="256" w:type="pct"/>
            <w:noWrap/>
            <w:hideMark/>
          </w:tcPr>
          <w:p w14:paraId="2DFEE7A0" w14:textId="77777777" w:rsidR="00891C81" w:rsidRPr="00891C81" w:rsidRDefault="00891C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Tm</w:t>
            </w:r>
          </w:p>
        </w:tc>
        <w:tc>
          <w:tcPr>
            <w:tcW w:w="296" w:type="pct"/>
            <w:noWrap/>
            <w:hideMark/>
          </w:tcPr>
          <w:p w14:paraId="27089F59" w14:textId="50473736" w:rsidR="00891C81" w:rsidRPr="00891C81" w:rsidRDefault="00891C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tart</w:t>
            </w:r>
          </w:p>
        </w:tc>
        <w:tc>
          <w:tcPr>
            <w:tcW w:w="280" w:type="pct"/>
            <w:noWrap/>
            <w:hideMark/>
          </w:tcPr>
          <w:p w14:paraId="10D5D1FB" w14:textId="346F1A5F" w:rsidR="00891C81" w:rsidRPr="00891C81" w:rsidRDefault="00891C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top</w:t>
            </w:r>
          </w:p>
        </w:tc>
        <w:tc>
          <w:tcPr>
            <w:tcW w:w="810" w:type="pct"/>
            <w:noWrap/>
            <w:hideMark/>
          </w:tcPr>
          <w:p w14:paraId="75E549F2" w14:textId="381DFA35" w:rsidR="00891C81" w:rsidRPr="00891C81" w:rsidRDefault="00891C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</w:t>
            </w: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 xml:space="preserve">mplicon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L</w:t>
            </w: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ength</w:t>
            </w:r>
          </w:p>
        </w:tc>
      </w:tr>
      <w:tr w:rsidR="005B5E85" w:rsidRPr="00891C81" w14:paraId="4396B20A" w14:textId="77777777" w:rsidTr="003C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 w:val="restart"/>
            <w:noWrap/>
            <w:hideMark/>
          </w:tcPr>
          <w:p w14:paraId="188A91A3" w14:textId="77777777" w:rsidR="005B5E85" w:rsidRPr="00891C81" w:rsidRDefault="005B5E85" w:rsidP="00891C8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L</w:t>
            </w:r>
          </w:p>
        </w:tc>
        <w:tc>
          <w:tcPr>
            <w:tcW w:w="372" w:type="pct"/>
            <w:noWrap/>
            <w:hideMark/>
          </w:tcPr>
          <w:p w14:paraId="1701D93B" w14:textId="77777777" w:rsidR="005B5E85" w:rsidRPr="00891C81" w:rsidRDefault="005B5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L-1-L</w:t>
            </w:r>
          </w:p>
        </w:tc>
        <w:tc>
          <w:tcPr>
            <w:tcW w:w="1833" w:type="pct"/>
            <w:noWrap/>
            <w:hideMark/>
          </w:tcPr>
          <w:p w14:paraId="3CF77D0F" w14:textId="77777777" w:rsidR="005B5E85" w:rsidRPr="00891C81" w:rsidRDefault="005B5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ACACAGAGACGCCCAGATGA</w:t>
            </w:r>
          </w:p>
        </w:tc>
        <w:tc>
          <w:tcPr>
            <w:tcW w:w="383" w:type="pct"/>
            <w:noWrap/>
            <w:hideMark/>
          </w:tcPr>
          <w:p w14:paraId="7D856D01" w14:textId="77777777" w:rsidR="005B5E85" w:rsidRPr="00891C81" w:rsidRDefault="005B5E85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0</w:t>
            </w:r>
          </w:p>
        </w:tc>
        <w:tc>
          <w:tcPr>
            <w:tcW w:w="329" w:type="pct"/>
            <w:noWrap/>
            <w:hideMark/>
          </w:tcPr>
          <w:p w14:paraId="02B3C74A" w14:textId="77777777" w:rsidR="005B5E85" w:rsidRPr="00891C81" w:rsidRDefault="005B5E85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5</w:t>
            </w:r>
          </w:p>
        </w:tc>
        <w:tc>
          <w:tcPr>
            <w:tcW w:w="256" w:type="pct"/>
            <w:noWrap/>
            <w:hideMark/>
          </w:tcPr>
          <w:p w14:paraId="45F10207" w14:textId="77777777" w:rsidR="005B5E85" w:rsidRPr="00891C81" w:rsidRDefault="005B5E85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0.9</w:t>
            </w:r>
          </w:p>
        </w:tc>
        <w:tc>
          <w:tcPr>
            <w:tcW w:w="296" w:type="pct"/>
            <w:noWrap/>
            <w:hideMark/>
          </w:tcPr>
          <w:p w14:paraId="49E79D76" w14:textId="77777777" w:rsidR="005B5E85" w:rsidRPr="00891C81" w:rsidRDefault="005B5E85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-15</w:t>
            </w:r>
          </w:p>
        </w:tc>
        <w:tc>
          <w:tcPr>
            <w:tcW w:w="280" w:type="pct"/>
            <w:noWrap/>
            <w:hideMark/>
          </w:tcPr>
          <w:p w14:paraId="55909D52" w14:textId="77777777" w:rsidR="005B5E85" w:rsidRPr="00891C81" w:rsidRDefault="005B5E85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810" w:type="pct"/>
            <w:vMerge w:val="restart"/>
            <w:noWrap/>
            <w:hideMark/>
          </w:tcPr>
          <w:p w14:paraId="27F02A62" w14:textId="77777777" w:rsidR="005B5E85" w:rsidRPr="00891C81" w:rsidRDefault="005B5E85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24</w:t>
            </w:r>
          </w:p>
        </w:tc>
      </w:tr>
      <w:tr w:rsidR="005B5E85" w:rsidRPr="00891C81" w14:paraId="6852F978" w14:textId="77777777" w:rsidTr="003C540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07390B91" w14:textId="77777777" w:rsidR="005B5E85" w:rsidRPr="00891C81" w:rsidRDefault="005B5E85" w:rsidP="00891C8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327D7CAA" w14:textId="77777777" w:rsidR="005B5E85" w:rsidRPr="00891C81" w:rsidRDefault="005B5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L-1-R</w:t>
            </w:r>
          </w:p>
        </w:tc>
        <w:tc>
          <w:tcPr>
            <w:tcW w:w="1833" w:type="pct"/>
            <w:noWrap/>
            <w:hideMark/>
          </w:tcPr>
          <w:p w14:paraId="13244813" w14:textId="77777777" w:rsidR="005B5E85" w:rsidRPr="00891C81" w:rsidRDefault="005B5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GTGTAGATCTCATTGGCTATGCAGA</w:t>
            </w:r>
          </w:p>
        </w:tc>
        <w:tc>
          <w:tcPr>
            <w:tcW w:w="383" w:type="pct"/>
            <w:noWrap/>
            <w:hideMark/>
          </w:tcPr>
          <w:p w14:paraId="71EDAADC" w14:textId="77777777" w:rsidR="005B5E85" w:rsidRPr="00891C81" w:rsidRDefault="005B5E85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5</w:t>
            </w:r>
          </w:p>
        </w:tc>
        <w:tc>
          <w:tcPr>
            <w:tcW w:w="329" w:type="pct"/>
            <w:noWrap/>
            <w:hideMark/>
          </w:tcPr>
          <w:p w14:paraId="45C0AF56" w14:textId="77777777" w:rsidR="005B5E85" w:rsidRPr="00891C81" w:rsidRDefault="005B5E85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44</w:t>
            </w:r>
          </w:p>
        </w:tc>
        <w:tc>
          <w:tcPr>
            <w:tcW w:w="256" w:type="pct"/>
            <w:noWrap/>
            <w:hideMark/>
          </w:tcPr>
          <w:p w14:paraId="0C134200" w14:textId="77777777" w:rsidR="005B5E85" w:rsidRPr="00891C81" w:rsidRDefault="005B5E85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0.5</w:t>
            </w:r>
          </w:p>
        </w:tc>
        <w:tc>
          <w:tcPr>
            <w:tcW w:w="296" w:type="pct"/>
            <w:noWrap/>
            <w:hideMark/>
          </w:tcPr>
          <w:p w14:paraId="59D79F9D" w14:textId="77777777" w:rsidR="005B5E85" w:rsidRPr="00891C81" w:rsidRDefault="005B5E85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84</w:t>
            </w:r>
          </w:p>
        </w:tc>
        <w:tc>
          <w:tcPr>
            <w:tcW w:w="280" w:type="pct"/>
            <w:noWrap/>
            <w:hideMark/>
          </w:tcPr>
          <w:p w14:paraId="40132AEB" w14:textId="77777777" w:rsidR="005B5E85" w:rsidRPr="00891C81" w:rsidRDefault="005B5E85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08</w:t>
            </w:r>
          </w:p>
        </w:tc>
        <w:tc>
          <w:tcPr>
            <w:tcW w:w="810" w:type="pct"/>
            <w:vMerge/>
            <w:noWrap/>
            <w:hideMark/>
          </w:tcPr>
          <w:p w14:paraId="3A624DE4" w14:textId="77777777" w:rsidR="005B5E85" w:rsidRPr="00891C81" w:rsidRDefault="005B5E85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5B5E85" w:rsidRPr="00891C81" w14:paraId="34C32EA1" w14:textId="77777777" w:rsidTr="003C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52396209" w14:textId="77777777" w:rsidR="005B5E85" w:rsidRPr="00891C81" w:rsidRDefault="005B5E85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7E72CD41" w14:textId="77777777" w:rsidR="005B5E85" w:rsidRPr="00891C81" w:rsidRDefault="005B5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L-2-L</w:t>
            </w:r>
          </w:p>
        </w:tc>
        <w:tc>
          <w:tcPr>
            <w:tcW w:w="1833" w:type="pct"/>
            <w:noWrap/>
            <w:hideMark/>
          </w:tcPr>
          <w:p w14:paraId="15393C97" w14:textId="77777777" w:rsidR="005B5E85" w:rsidRPr="00891C81" w:rsidRDefault="005B5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GTGTTGATATCATGGAGAACCCGA</w:t>
            </w:r>
          </w:p>
        </w:tc>
        <w:tc>
          <w:tcPr>
            <w:tcW w:w="383" w:type="pct"/>
            <w:noWrap/>
            <w:hideMark/>
          </w:tcPr>
          <w:p w14:paraId="4FD617A4" w14:textId="77777777" w:rsidR="005B5E85" w:rsidRPr="00891C81" w:rsidRDefault="005B5E85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4</w:t>
            </w:r>
          </w:p>
        </w:tc>
        <w:tc>
          <w:tcPr>
            <w:tcW w:w="329" w:type="pct"/>
            <w:noWrap/>
            <w:hideMark/>
          </w:tcPr>
          <w:p w14:paraId="6355BD8D" w14:textId="77777777" w:rsidR="005B5E85" w:rsidRPr="00891C81" w:rsidRDefault="005B5E85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45.8</w:t>
            </w:r>
          </w:p>
        </w:tc>
        <w:tc>
          <w:tcPr>
            <w:tcW w:w="256" w:type="pct"/>
            <w:noWrap/>
            <w:hideMark/>
          </w:tcPr>
          <w:p w14:paraId="6B55B54B" w14:textId="77777777" w:rsidR="005B5E85" w:rsidRPr="00891C81" w:rsidRDefault="005B5E85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0.4</w:t>
            </w:r>
          </w:p>
        </w:tc>
        <w:tc>
          <w:tcPr>
            <w:tcW w:w="296" w:type="pct"/>
            <w:noWrap/>
            <w:hideMark/>
          </w:tcPr>
          <w:p w14:paraId="5218EDBD" w14:textId="77777777" w:rsidR="005B5E85" w:rsidRPr="00891C81" w:rsidRDefault="005B5E85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467</w:t>
            </w:r>
          </w:p>
        </w:tc>
        <w:tc>
          <w:tcPr>
            <w:tcW w:w="280" w:type="pct"/>
            <w:noWrap/>
            <w:hideMark/>
          </w:tcPr>
          <w:p w14:paraId="2165504B" w14:textId="77777777" w:rsidR="005B5E85" w:rsidRPr="00891C81" w:rsidRDefault="005B5E85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490</w:t>
            </w:r>
          </w:p>
        </w:tc>
        <w:tc>
          <w:tcPr>
            <w:tcW w:w="810" w:type="pct"/>
            <w:vMerge w:val="restart"/>
            <w:noWrap/>
            <w:hideMark/>
          </w:tcPr>
          <w:p w14:paraId="46C5FE8C" w14:textId="77777777" w:rsidR="005B5E85" w:rsidRPr="00891C81" w:rsidRDefault="005B5E85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25</w:t>
            </w:r>
          </w:p>
        </w:tc>
      </w:tr>
      <w:tr w:rsidR="005B5E85" w:rsidRPr="00891C81" w14:paraId="3DA3A2E4" w14:textId="77777777" w:rsidTr="003C540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3EE0B44D" w14:textId="77777777" w:rsidR="005B5E85" w:rsidRPr="00891C81" w:rsidRDefault="005B5E85" w:rsidP="00891C8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4D71B155" w14:textId="77777777" w:rsidR="005B5E85" w:rsidRPr="00891C81" w:rsidRDefault="005B5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L-2-R</w:t>
            </w:r>
          </w:p>
        </w:tc>
        <w:tc>
          <w:tcPr>
            <w:tcW w:w="1833" w:type="pct"/>
            <w:noWrap/>
            <w:hideMark/>
          </w:tcPr>
          <w:p w14:paraId="1DACEF09" w14:textId="77777777" w:rsidR="005B5E85" w:rsidRPr="00891C81" w:rsidRDefault="005B5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AGCTCACCATATGCGCCATG</w:t>
            </w:r>
          </w:p>
        </w:tc>
        <w:tc>
          <w:tcPr>
            <w:tcW w:w="383" w:type="pct"/>
            <w:noWrap/>
            <w:hideMark/>
          </w:tcPr>
          <w:p w14:paraId="0E5AE7FE" w14:textId="77777777" w:rsidR="005B5E85" w:rsidRPr="00891C81" w:rsidRDefault="005B5E85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0</w:t>
            </w:r>
          </w:p>
        </w:tc>
        <w:tc>
          <w:tcPr>
            <w:tcW w:w="329" w:type="pct"/>
            <w:noWrap/>
            <w:hideMark/>
          </w:tcPr>
          <w:p w14:paraId="5082A5D5" w14:textId="77777777" w:rsidR="005B5E85" w:rsidRPr="00891C81" w:rsidRDefault="005B5E85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5</w:t>
            </w:r>
          </w:p>
        </w:tc>
        <w:tc>
          <w:tcPr>
            <w:tcW w:w="256" w:type="pct"/>
            <w:noWrap/>
            <w:hideMark/>
          </w:tcPr>
          <w:p w14:paraId="3F20BCD0" w14:textId="77777777" w:rsidR="005B5E85" w:rsidRPr="00891C81" w:rsidRDefault="005B5E85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0.9</w:t>
            </w:r>
          </w:p>
        </w:tc>
        <w:tc>
          <w:tcPr>
            <w:tcW w:w="296" w:type="pct"/>
            <w:noWrap/>
            <w:hideMark/>
          </w:tcPr>
          <w:p w14:paraId="65F848A2" w14:textId="77777777" w:rsidR="005B5E85" w:rsidRPr="00891C81" w:rsidRDefault="005B5E85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1072</w:t>
            </w:r>
          </w:p>
        </w:tc>
        <w:tc>
          <w:tcPr>
            <w:tcW w:w="280" w:type="pct"/>
            <w:noWrap/>
            <w:hideMark/>
          </w:tcPr>
          <w:p w14:paraId="01075D3A" w14:textId="77777777" w:rsidR="005B5E85" w:rsidRPr="00891C81" w:rsidRDefault="005B5E85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1091</w:t>
            </w:r>
          </w:p>
        </w:tc>
        <w:tc>
          <w:tcPr>
            <w:tcW w:w="810" w:type="pct"/>
            <w:vMerge/>
            <w:noWrap/>
            <w:hideMark/>
          </w:tcPr>
          <w:p w14:paraId="12901C8A" w14:textId="77777777" w:rsidR="005B5E85" w:rsidRPr="00891C81" w:rsidRDefault="005B5E85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5B5E85" w:rsidRPr="00891C81" w14:paraId="37C67989" w14:textId="77777777" w:rsidTr="003C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49ACD21E" w14:textId="77777777" w:rsidR="005B5E85" w:rsidRPr="00891C81" w:rsidRDefault="005B5E85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06059D7F" w14:textId="77777777" w:rsidR="005B5E85" w:rsidRPr="00891C81" w:rsidRDefault="005B5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L-3-L</w:t>
            </w:r>
          </w:p>
        </w:tc>
        <w:tc>
          <w:tcPr>
            <w:tcW w:w="1833" w:type="pct"/>
            <w:noWrap/>
            <w:hideMark/>
          </w:tcPr>
          <w:p w14:paraId="2077C763" w14:textId="77777777" w:rsidR="005B5E85" w:rsidRPr="00891C81" w:rsidRDefault="005B5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GGCTAGAGATCAATAGATGTGAGGC</w:t>
            </w:r>
          </w:p>
        </w:tc>
        <w:tc>
          <w:tcPr>
            <w:tcW w:w="383" w:type="pct"/>
            <w:noWrap/>
            <w:hideMark/>
          </w:tcPr>
          <w:p w14:paraId="2E28E7EC" w14:textId="77777777" w:rsidR="005B5E85" w:rsidRPr="00891C81" w:rsidRDefault="005B5E85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5</w:t>
            </w:r>
          </w:p>
        </w:tc>
        <w:tc>
          <w:tcPr>
            <w:tcW w:w="329" w:type="pct"/>
            <w:noWrap/>
            <w:hideMark/>
          </w:tcPr>
          <w:p w14:paraId="72562318" w14:textId="77777777" w:rsidR="005B5E85" w:rsidRPr="00891C81" w:rsidRDefault="005B5E85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48</w:t>
            </w:r>
          </w:p>
        </w:tc>
        <w:tc>
          <w:tcPr>
            <w:tcW w:w="256" w:type="pct"/>
            <w:noWrap/>
            <w:hideMark/>
          </w:tcPr>
          <w:p w14:paraId="6D8D522B" w14:textId="77777777" w:rsidR="005B5E85" w:rsidRPr="00891C81" w:rsidRDefault="005B5E85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0.6</w:t>
            </w:r>
          </w:p>
        </w:tc>
        <w:tc>
          <w:tcPr>
            <w:tcW w:w="296" w:type="pct"/>
            <w:noWrap/>
            <w:hideMark/>
          </w:tcPr>
          <w:p w14:paraId="61961E9A" w14:textId="77777777" w:rsidR="005B5E85" w:rsidRPr="00891C81" w:rsidRDefault="005B5E85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887</w:t>
            </w:r>
          </w:p>
        </w:tc>
        <w:tc>
          <w:tcPr>
            <w:tcW w:w="280" w:type="pct"/>
            <w:noWrap/>
            <w:hideMark/>
          </w:tcPr>
          <w:p w14:paraId="5720D1D6" w14:textId="77777777" w:rsidR="005B5E85" w:rsidRPr="00891C81" w:rsidRDefault="005B5E85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911</w:t>
            </w:r>
          </w:p>
        </w:tc>
        <w:tc>
          <w:tcPr>
            <w:tcW w:w="810" w:type="pct"/>
            <w:vMerge w:val="restart"/>
            <w:noWrap/>
            <w:hideMark/>
          </w:tcPr>
          <w:p w14:paraId="211EDB0E" w14:textId="77777777" w:rsidR="005B5E85" w:rsidRPr="00891C81" w:rsidRDefault="005B5E85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01</w:t>
            </w:r>
          </w:p>
        </w:tc>
      </w:tr>
      <w:tr w:rsidR="005B5E85" w:rsidRPr="00891C81" w14:paraId="470801EF" w14:textId="77777777" w:rsidTr="003C540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54314141" w14:textId="77777777" w:rsidR="005B5E85" w:rsidRPr="00891C81" w:rsidRDefault="005B5E85" w:rsidP="00891C8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00A13535" w14:textId="77777777" w:rsidR="005B5E85" w:rsidRPr="00891C81" w:rsidRDefault="005B5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L-3-R</w:t>
            </w:r>
          </w:p>
        </w:tc>
        <w:tc>
          <w:tcPr>
            <w:tcW w:w="1833" w:type="pct"/>
            <w:noWrap/>
            <w:hideMark/>
          </w:tcPr>
          <w:p w14:paraId="4382D685" w14:textId="77777777" w:rsidR="005B5E85" w:rsidRPr="00891C81" w:rsidRDefault="005B5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GTGTCTTGCATGGCAGATGC</w:t>
            </w:r>
          </w:p>
        </w:tc>
        <w:tc>
          <w:tcPr>
            <w:tcW w:w="383" w:type="pct"/>
            <w:noWrap/>
            <w:hideMark/>
          </w:tcPr>
          <w:p w14:paraId="0D6C82DD" w14:textId="77777777" w:rsidR="005B5E85" w:rsidRPr="00891C81" w:rsidRDefault="005B5E85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0</w:t>
            </w:r>
          </w:p>
        </w:tc>
        <w:tc>
          <w:tcPr>
            <w:tcW w:w="329" w:type="pct"/>
            <w:noWrap/>
            <w:hideMark/>
          </w:tcPr>
          <w:p w14:paraId="16E50F5C" w14:textId="77777777" w:rsidR="005B5E85" w:rsidRPr="00891C81" w:rsidRDefault="005B5E85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5</w:t>
            </w:r>
          </w:p>
        </w:tc>
        <w:tc>
          <w:tcPr>
            <w:tcW w:w="256" w:type="pct"/>
            <w:noWrap/>
            <w:hideMark/>
          </w:tcPr>
          <w:p w14:paraId="6C8B034D" w14:textId="77777777" w:rsidR="005B5E85" w:rsidRPr="00891C81" w:rsidRDefault="005B5E85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0.2</w:t>
            </w:r>
          </w:p>
        </w:tc>
        <w:tc>
          <w:tcPr>
            <w:tcW w:w="296" w:type="pct"/>
            <w:noWrap/>
            <w:hideMark/>
          </w:tcPr>
          <w:p w14:paraId="2C0A9ABC" w14:textId="77777777" w:rsidR="005B5E85" w:rsidRPr="00891C81" w:rsidRDefault="005B5E85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1468</w:t>
            </w:r>
          </w:p>
        </w:tc>
        <w:tc>
          <w:tcPr>
            <w:tcW w:w="280" w:type="pct"/>
            <w:noWrap/>
            <w:hideMark/>
          </w:tcPr>
          <w:p w14:paraId="2DDED838" w14:textId="77777777" w:rsidR="005B5E85" w:rsidRPr="00891C81" w:rsidRDefault="005B5E85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1487</w:t>
            </w:r>
          </w:p>
        </w:tc>
        <w:tc>
          <w:tcPr>
            <w:tcW w:w="810" w:type="pct"/>
            <w:vMerge/>
            <w:noWrap/>
            <w:hideMark/>
          </w:tcPr>
          <w:p w14:paraId="59199F7A" w14:textId="77777777" w:rsidR="005B5E85" w:rsidRPr="00891C81" w:rsidRDefault="005B5E85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5B5E85" w:rsidRPr="00891C81" w14:paraId="29C3B603" w14:textId="77777777" w:rsidTr="003C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193EF5E8" w14:textId="77777777" w:rsidR="005B5E85" w:rsidRPr="00891C81" w:rsidRDefault="005B5E85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1F6C9515" w14:textId="77777777" w:rsidR="005B5E85" w:rsidRPr="00891C81" w:rsidRDefault="005B5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L-4-L</w:t>
            </w:r>
          </w:p>
        </w:tc>
        <w:tc>
          <w:tcPr>
            <w:tcW w:w="1833" w:type="pct"/>
            <w:noWrap/>
            <w:hideMark/>
          </w:tcPr>
          <w:p w14:paraId="23A00B44" w14:textId="77777777" w:rsidR="005B5E85" w:rsidRPr="00891C81" w:rsidRDefault="005B5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AGAAGTGGAAGAGAATGGCAGC</w:t>
            </w:r>
          </w:p>
        </w:tc>
        <w:tc>
          <w:tcPr>
            <w:tcW w:w="383" w:type="pct"/>
            <w:noWrap/>
            <w:hideMark/>
          </w:tcPr>
          <w:p w14:paraId="4DDCF1DD" w14:textId="77777777" w:rsidR="005B5E85" w:rsidRPr="00891C81" w:rsidRDefault="005B5E85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2</w:t>
            </w:r>
          </w:p>
        </w:tc>
        <w:tc>
          <w:tcPr>
            <w:tcW w:w="329" w:type="pct"/>
            <w:noWrap/>
            <w:hideMark/>
          </w:tcPr>
          <w:p w14:paraId="30379409" w14:textId="77777777" w:rsidR="005B5E85" w:rsidRPr="00891C81" w:rsidRDefault="005B5E85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0</w:t>
            </w:r>
          </w:p>
        </w:tc>
        <w:tc>
          <w:tcPr>
            <w:tcW w:w="256" w:type="pct"/>
            <w:noWrap/>
            <w:hideMark/>
          </w:tcPr>
          <w:p w14:paraId="5F36F48F" w14:textId="77777777" w:rsidR="005B5E85" w:rsidRPr="00891C81" w:rsidRDefault="005B5E85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0.6</w:t>
            </w:r>
          </w:p>
        </w:tc>
        <w:tc>
          <w:tcPr>
            <w:tcW w:w="296" w:type="pct"/>
            <w:noWrap/>
            <w:hideMark/>
          </w:tcPr>
          <w:p w14:paraId="5A51033D" w14:textId="77777777" w:rsidR="005B5E85" w:rsidRPr="00891C81" w:rsidRDefault="005B5E85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1292</w:t>
            </w:r>
          </w:p>
        </w:tc>
        <w:tc>
          <w:tcPr>
            <w:tcW w:w="280" w:type="pct"/>
            <w:noWrap/>
            <w:hideMark/>
          </w:tcPr>
          <w:p w14:paraId="70F62D93" w14:textId="77777777" w:rsidR="005B5E85" w:rsidRPr="00891C81" w:rsidRDefault="005B5E85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1313</w:t>
            </w:r>
          </w:p>
        </w:tc>
        <w:tc>
          <w:tcPr>
            <w:tcW w:w="810" w:type="pct"/>
            <w:vMerge w:val="restart"/>
            <w:noWrap/>
            <w:hideMark/>
          </w:tcPr>
          <w:p w14:paraId="2F3F4841" w14:textId="77777777" w:rsidR="005B5E85" w:rsidRPr="00891C81" w:rsidRDefault="005B5E85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91</w:t>
            </w:r>
          </w:p>
        </w:tc>
      </w:tr>
      <w:tr w:rsidR="005B5E85" w:rsidRPr="00891C81" w14:paraId="1A421EA5" w14:textId="77777777" w:rsidTr="003C540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542A671B" w14:textId="77777777" w:rsidR="005B5E85" w:rsidRPr="00891C81" w:rsidRDefault="005B5E85" w:rsidP="00891C8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79C264BA" w14:textId="77777777" w:rsidR="005B5E85" w:rsidRPr="00891C81" w:rsidRDefault="005B5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L-4-R</w:t>
            </w:r>
          </w:p>
        </w:tc>
        <w:tc>
          <w:tcPr>
            <w:tcW w:w="1833" w:type="pct"/>
            <w:noWrap/>
            <w:hideMark/>
          </w:tcPr>
          <w:p w14:paraId="319F1F52" w14:textId="77777777" w:rsidR="005B5E85" w:rsidRPr="00891C81" w:rsidRDefault="005B5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CCAGCTTCTCTCTCCAGAAAGC</w:t>
            </w:r>
          </w:p>
        </w:tc>
        <w:tc>
          <w:tcPr>
            <w:tcW w:w="383" w:type="pct"/>
            <w:noWrap/>
            <w:hideMark/>
          </w:tcPr>
          <w:p w14:paraId="408147E8" w14:textId="77777777" w:rsidR="005B5E85" w:rsidRPr="00891C81" w:rsidRDefault="005B5E85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2</w:t>
            </w:r>
          </w:p>
        </w:tc>
        <w:tc>
          <w:tcPr>
            <w:tcW w:w="329" w:type="pct"/>
            <w:noWrap/>
            <w:hideMark/>
          </w:tcPr>
          <w:p w14:paraId="3AB0752F" w14:textId="77777777" w:rsidR="005B5E85" w:rsidRPr="00891C81" w:rsidRDefault="005B5E85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4.5</w:t>
            </w:r>
          </w:p>
        </w:tc>
        <w:tc>
          <w:tcPr>
            <w:tcW w:w="256" w:type="pct"/>
            <w:noWrap/>
            <w:hideMark/>
          </w:tcPr>
          <w:p w14:paraId="1E8C671D" w14:textId="77777777" w:rsidR="005B5E85" w:rsidRPr="00891C81" w:rsidRDefault="005B5E85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0.7</w:t>
            </w:r>
          </w:p>
        </w:tc>
        <w:tc>
          <w:tcPr>
            <w:tcW w:w="296" w:type="pct"/>
            <w:noWrap/>
            <w:hideMark/>
          </w:tcPr>
          <w:p w14:paraId="0B5C919D" w14:textId="77777777" w:rsidR="005B5E85" w:rsidRPr="00891C81" w:rsidRDefault="005B5E85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1861</w:t>
            </w:r>
          </w:p>
        </w:tc>
        <w:tc>
          <w:tcPr>
            <w:tcW w:w="280" w:type="pct"/>
            <w:noWrap/>
            <w:hideMark/>
          </w:tcPr>
          <w:p w14:paraId="794AF1D9" w14:textId="77777777" w:rsidR="005B5E85" w:rsidRPr="00891C81" w:rsidRDefault="005B5E85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1882</w:t>
            </w:r>
          </w:p>
        </w:tc>
        <w:tc>
          <w:tcPr>
            <w:tcW w:w="810" w:type="pct"/>
            <w:vMerge/>
            <w:noWrap/>
            <w:hideMark/>
          </w:tcPr>
          <w:p w14:paraId="4B2D0C6A" w14:textId="77777777" w:rsidR="005B5E85" w:rsidRPr="00891C81" w:rsidRDefault="005B5E85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5B5E85" w:rsidRPr="00891C81" w14:paraId="1A9CA3C8" w14:textId="77777777" w:rsidTr="003C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759E5523" w14:textId="77777777" w:rsidR="005B5E85" w:rsidRPr="00891C81" w:rsidRDefault="005B5E85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56351E91" w14:textId="77777777" w:rsidR="005B5E85" w:rsidRPr="00891C81" w:rsidRDefault="005B5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L-5-L</w:t>
            </w:r>
          </w:p>
        </w:tc>
        <w:tc>
          <w:tcPr>
            <w:tcW w:w="1833" w:type="pct"/>
            <w:noWrap/>
            <w:hideMark/>
          </w:tcPr>
          <w:p w14:paraId="4EE28E72" w14:textId="77777777" w:rsidR="005B5E85" w:rsidRPr="00891C81" w:rsidRDefault="005B5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GGGAATGGGAGCTAACAGAGTTC</w:t>
            </w:r>
          </w:p>
        </w:tc>
        <w:tc>
          <w:tcPr>
            <w:tcW w:w="383" w:type="pct"/>
            <w:noWrap/>
            <w:hideMark/>
          </w:tcPr>
          <w:p w14:paraId="647F8939" w14:textId="77777777" w:rsidR="005B5E85" w:rsidRPr="00891C81" w:rsidRDefault="005B5E85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3</w:t>
            </w:r>
          </w:p>
        </w:tc>
        <w:tc>
          <w:tcPr>
            <w:tcW w:w="329" w:type="pct"/>
            <w:noWrap/>
            <w:hideMark/>
          </w:tcPr>
          <w:p w14:paraId="0BC0396F" w14:textId="77777777" w:rsidR="005B5E85" w:rsidRPr="00891C81" w:rsidRDefault="005B5E85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2.2</w:t>
            </w:r>
          </w:p>
        </w:tc>
        <w:tc>
          <w:tcPr>
            <w:tcW w:w="256" w:type="pct"/>
            <w:noWrap/>
            <w:hideMark/>
          </w:tcPr>
          <w:p w14:paraId="6868161D" w14:textId="77777777" w:rsidR="005B5E85" w:rsidRPr="00891C81" w:rsidRDefault="005B5E85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0.7</w:t>
            </w:r>
          </w:p>
        </w:tc>
        <w:tc>
          <w:tcPr>
            <w:tcW w:w="296" w:type="pct"/>
            <w:noWrap/>
            <w:hideMark/>
          </w:tcPr>
          <w:p w14:paraId="7C25389D" w14:textId="77777777" w:rsidR="005B5E85" w:rsidRPr="00891C81" w:rsidRDefault="005B5E85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1772</w:t>
            </w:r>
          </w:p>
        </w:tc>
        <w:tc>
          <w:tcPr>
            <w:tcW w:w="280" w:type="pct"/>
            <w:noWrap/>
            <w:hideMark/>
          </w:tcPr>
          <w:p w14:paraId="3AF9D652" w14:textId="77777777" w:rsidR="005B5E85" w:rsidRPr="00891C81" w:rsidRDefault="005B5E85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1794</w:t>
            </w:r>
          </w:p>
        </w:tc>
        <w:tc>
          <w:tcPr>
            <w:tcW w:w="810" w:type="pct"/>
            <w:vMerge w:val="restart"/>
            <w:noWrap/>
            <w:hideMark/>
          </w:tcPr>
          <w:p w14:paraId="1D9FE839" w14:textId="77777777" w:rsidR="005B5E85" w:rsidRPr="00891C81" w:rsidRDefault="005B5E85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24</w:t>
            </w:r>
          </w:p>
        </w:tc>
      </w:tr>
      <w:tr w:rsidR="005B5E85" w:rsidRPr="00891C81" w14:paraId="166C06B2" w14:textId="77777777" w:rsidTr="003C540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0643F7AB" w14:textId="77777777" w:rsidR="005B5E85" w:rsidRPr="00891C81" w:rsidRDefault="005B5E85" w:rsidP="00891C8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7880FD96" w14:textId="77777777" w:rsidR="005B5E85" w:rsidRPr="00891C81" w:rsidRDefault="005B5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L-5-R</w:t>
            </w:r>
          </w:p>
        </w:tc>
        <w:tc>
          <w:tcPr>
            <w:tcW w:w="1833" w:type="pct"/>
            <w:noWrap/>
            <w:hideMark/>
          </w:tcPr>
          <w:p w14:paraId="078D529D" w14:textId="77777777" w:rsidR="005B5E85" w:rsidRPr="00891C81" w:rsidRDefault="005B5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GCTTCTTAGGGGAATCAGTGTCC</w:t>
            </w:r>
          </w:p>
        </w:tc>
        <w:tc>
          <w:tcPr>
            <w:tcW w:w="383" w:type="pct"/>
            <w:noWrap/>
            <w:hideMark/>
          </w:tcPr>
          <w:p w14:paraId="53A712E5" w14:textId="77777777" w:rsidR="005B5E85" w:rsidRPr="00891C81" w:rsidRDefault="005B5E85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3</w:t>
            </w:r>
          </w:p>
        </w:tc>
        <w:tc>
          <w:tcPr>
            <w:tcW w:w="329" w:type="pct"/>
            <w:noWrap/>
            <w:hideMark/>
          </w:tcPr>
          <w:p w14:paraId="4B8CCE6E" w14:textId="77777777" w:rsidR="005B5E85" w:rsidRPr="00891C81" w:rsidRDefault="005B5E85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2.2</w:t>
            </w:r>
          </w:p>
        </w:tc>
        <w:tc>
          <w:tcPr>
            <w:tcW w:w="256" w:type="pct"/>
            <w:noWrap/>
            <w:hideMark/>
          </w:tcPr>
          <w:p w14:paraId="73D839BC" w14:textId="77777777" w:rsidR="005B5E85" w:rsidRPr="00891C81" w:rsidRDefault="005B5E85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0.7</w:t>
            </w:r>
          </w:p>
        </w:tc>
        <w:tc>
          <w:tcPr>
            <w:tcW w:w="296" w:type="pct"/>
            <w:noWrap/>
            <w:hideMark/>
          </w:tcPr>
          <w:p w14:paraId="492BD117" w14:textId="77777777" w:rsidR="005B5E85" w:rsidRPr="00891C81" w:rsidRDefault="005B5E85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373</w:t>
            </w:r>
          </w:p>
        </w:tc>
        <w:tc>
          <w:tcPr>
            <w:tcW w:w="280" w:type="pct"/>
            <w:noWrap/>
            <w:hideMark/>
          </w:tcPr>
          <w:p w14:paraId="3101397F" w14:textId="77777777" w:rsidR="005B5E85" w:rsidRPr="00891C81" w:rsidRDefault="005B5E85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395</w:t>
            </w:r>
          </w:p>
        </w:tc>
        <w:tc>
          <w:tcPr>
            <w:tcW w:w="810" w:type="pct"/>
            <w:vMerge/>
            <w:noWrap/>
            <w:hideMark/>
          </w:tcPr>
          <w:p w14:paraId="17078452" w14:textId="77777777" w:rsidR="005B5E85" w:rsidRPr="00891C81" w:rsidRDefault="005B5E85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F6390" w:rsidRPr="00891C81" w14:paraId="2CAA3B7C" w14:textId="77777777" w:rsidTr="003C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4949AA63" w14:textId="77777777" w:rsidR="004F6390" w:rsidRPr="00891C81" w:rsidRDefault="004F639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2A1A7BFF" w14:textId="77777777" w:rsidR="004F6390" w:rsidRPr="00891C81" w:rsidRDefault="004F6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L-6-L</w:t>
            </w:r>
          </w:p>
        </w:tc>
        <w:tc>
          <w:tcPr>
            <w:tcW w:w="1833" w:type="pct"/>
            <w:noWrap/>
            <w:hideMark/>
          </w:tcPr>
          <w:p w14:paraId="5513ABEB" w14:textId="77777777" w:rsidR="004F6390" w:rsidRPr="00891C81" w:rsidRDefault="004F6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GGGTACTACAAGAACAAAGAGGAGTC</w:t>
            </w:r>
          </w:p>
        </w:tc>
        <w:tc>
          <w:tcPr>
            <w:tcW w:w="383" w:type="pct"/>
            <w:noWrap/>
            <w:hideMark/>
          </w:tcPr>
          <w:p w14:paraId="6EB73EBE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6</w:t>
            </w:r>
          </w:p>
        </w:tc>
        <w:tc>
          <w:tcPr>
            <w:tcW w:w="329" w:type="pct"/>
            <w:noWrap/>
            <w:hideMark/>
          </w:tcPr>
          <w:p w14:paraId="06EF0034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46.2</w:t>
            </w:r>
          </w:p>
        </w:tc>
        <w:tc>
          <w:tcPr>
            <w:tcW w:w="256" w:type="pct"/>
            <w:noWrap/>
            <w:hideMark/>
          </w:tcPr>
          <w:p w14:paraId="19E78410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0.8</w:t>
            </w:r>
          </w:p>
        </w:tc>
        <w:tc>
          <w:tcPr>
            <w:tcW w:w="296" w:type="pct"/>
            <w:noWrap/>
            <w:hideMark/>
          </w:tcPr>
          <w:p w14:paraId="61C223FD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257</w:t>
            </w:r>
          </w:p>
        </w:tc>
        <w:tc>
          <w:tcPr>
            <w:tcW w:w="280" w:type="pct"/>
            <w:noWrap/>
            <w:hideMark/>
          </w:tcPr>
          <w:p w14:paraId="6FEB9A5E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282</w:t>
            </w:r>
          </w:p>
        </w:tc>
        <w:tc>
          <w:tcPr>
            <w:tcW w:w="810" w:type="pct"/>
            <w:vMerge w:val="restart"/>
            <w:noWrap/>
            <w:hideMark/>
          </w:tcPr>
          <w:p w14:paraId="3C8DF2D9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01</w:t>
            </w:r>
          </w:p>
        </w:tc>
      </w:tr>
      <w:tr w:rsidR="004F6390" w:rsidRPr="00891C81" w14:paraId="40AF6F36" w14:textId="77777777" w:rsidTr="003C540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19B8D6EC" w14:textId="77777777" w:rsidR="004F6390" w:rsidRPr="00891C81" w:rsidRDefault="004F6390" w:rsidP="00891C8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6319CB2A" w14:textId="77777777" w:rsidR="004F6390" w:rsidRPr="00891C81" w:rsidRDefault="004F6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L-6-R</w:t>
            </w:r>
          </w:p>
        </w:tc>
        <w:tc>
          <w:tcPr>
            <w:tcW w:w="1833" w:type="pct"/>
            <w:noWrap/>
            <w:hideMark/>
          </w:tcPr>
          <w:p w14:paraId="6F93E345" w14:textId="77777777" w:rsidR="004F6390" w:rsidRPr="00891C81" w:rsidRDefault="004F6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CAACAGTCTCATGTGGGCTCA</w:t>
            </w:r>
          </w:p>
        </w:tc>
        <w:tc>
          <w:tcPr>
            <w:tcW w:w="383" w:type="pct"/>
            <w:noWrap/>
            <w:hideMark/>
          </w:tcPr>
          <w:p w14:paraId="1782C62E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1</w:t>
            </w:r>
          </w:p>
        </w:tc>
        <w:tc>
          <w:tcPr>
            <w:tcW w:w="329" w:type="pct"/>
            <w:noWrap/>
            <w:hideMark/>
          </w:tcPr>
          <w:p w14:paraId="0EF98CC9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2.4</w:t>
            </w:r>
          </w:p>
        </w:tc>
        <w:tc>
          <w:tcPr>
            <w:tcW w:w="256" w:type="pct"/>
            <w:noWrap/>
            <w:hideMark/>
          </w:tcPr>
          <w:p w14:paraId="169AA5BB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0.3</w:t>
            </w:r>
          </w:p>
        </w:tc>
        <w:tc>
          <w:tcPr>
            <w:tcW w:w="296" w:type="pct"/>
            <w:noWrap/>
            <w:hideMark/>
          </w:tcPr>
          <w:p w14:paraId="45D4BEF1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837</w:t>
            </w:r>
          </w:p>
        </w:tc>
        <w:tc>
          <w:tcPr>
            <w:tcW w:w="280" w:type="pct"/>
            <w:noWrap/>
            <w:hideMark/>
          </w:tcPr>
          <w:p w14:paraId="0DADEC62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857</w:t>
            </w:r>
          </w:p>
        </w:tc>
        <w:tc>
          <w:tcPr>
            <w:tcW w:w="810" w:type="pct"/>
            <w:vMerge/>
            <w:noWrap/>
            <w:hideMark/>
          </w:tcPr>
          <w:p w14:paraId="6452345B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F6390" w:rsidRPr="00891C81" w14:paraId="7DB22D3C" w14:textId="77777777" w:rsidTr="003C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254A3087" w14:textId="77777777" w:rsidR="004F6390" w:rsidRPr="00891C81" w:rsidRDefault="004F639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2A347094" w14:textId="77777777" w:rsidR="004F6390" w:rsidRPr="00891C81" w:rsidRDefault="004F6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L-7-L</w:t>
            </w:r>
          </w:p>
        </w:tc>
        <w:tc>
          <w:tcPr>
            <w:tcW w:w="1833" w:type="pct"/>
            <w:noWrap/>
            <w:hideMark/>
          </w:tcPr>
          <w:p w14:paraId="38CFA6D2" w14:textId="77777777" w:rsidR="004F6390" w:rsidRPr="00891C81" w:rsidRDefault="004F6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AAAAGAATCAGCATGGTGGCCT</w:t>
            </w:r>
          </w:p>
        </w:tc>
        <w:tc>
          <w:tcPr>
            <w:tcW w:w="383" w:type="pct"/>
            <w:noWrap/>
            <w:hideMark/>
          </w:tcPr>
          <w:p w14:paraId="113FA3F4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2</w:t>
            </w:r>
          </w:p>
        </w:tc>
        <w:tc>
          <w:tcPr>
            <w:tcW w:w="329" w:type="pct"/>
            <w:noWrap/>
            <w:hideMark/>
          </w:tcPr>
          <w:p w14:paraId="51817D10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45.5</w:t>
            </w:r>
          </w:p>
        </w:tc>
        <w:tc>
          <w:tcPr>
            <w:tcW w:w="256" w:type="pct"/>
            <w:noWrap/>
            <w:hideMark/>
          </w:tcPr>
          <w:p w14:paraId="6FA7BC35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0.8</w:t>
            </w:r>
          </w:p>
        </w:tc>
        <w:tc>
          <w:tcPr>
            <w:tcW w:w="296" w:type="pct"/>
            <w:noWrap/>
            <w:hideMark/>
          </w:tcPr>
          <w:p w14:paraId="10EC1E97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735</w:t>
            </w:r>
          </w:p>
        </w:tc>
        <w:tc>
          <w:tcPr>
            <w:tcW w:w="280" w:type="pct"/>
            <w:noWrap/>
            <w:hideMark/>
          </w:tcPr>
          <w:p w14:paraId="4D5E3888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756</w:t>
            </w:r>
          </w:p>
        </w:tc>
        <w:tc>
          <w:tcPr>
            <w:tcW w:w="810" w:type="pct"/>
            <w:vMerge w:val="restart"/>
            <w:noWrap/>
            <w:hideMark/>
          </w:tcPr>
          <w:p w14:paraId="32ABA3A8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99</w:t>
            </w:r>
          </w:p>
        </w:tc>
      </w:tr>
      <w:tr w:rsidR="004F6390" w:rsidRPr="00891C81" w14:paraId="14FC6538" w14:textId="77777777" w:rsidTr="003C540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377E4265" w14:textId="77777777" w:rsidR="004F6390" w:rsidRPr="00891C81" w:rsidRDefault="004F6390" w:rsidP="00891C8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01C5F03E" w14:textId="77777777" w:rsidR="004F6390" w:rsidRPr="00891C81" w:rsidRDefault="004F6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L-7-R</w:t>
            </w:r>
          </w:p>
        </w:tc>
        <w:tc>
          <w:tcPr>
            <w:tcW w:w="1833" w:type="pct"/>
            <w:noWrap/>
            <w:hideMark/>
          </w:tcPr>
          <w:p w14:paraId="219E1BF2" w14:textId="77777777" w:rsidR="004F6390" w:rsidRPr="00891C81" w:rsidRDefault="004F6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CATGTAGCCCTCCTTGAGCTTC</w:t>
            </w:r>
          </w:p>
        </w:tc>
        <w:tc>
          <w:tcPr>
            <w:tcW w:w="383" w:type="pct"/>
            <w:noWrap/>
            <w:hideMark/>
          </w:tcPr>
          <w:p w14:paraId="49A2C6D7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2</w:t>
            </w:r>
          </w:p>
        </w:tc>
        <w:tc>
          <w:tcPr>
            <w:tcW w:w="329" w:type="pct"/>
            <w:noWrap/>
            <w:hideMark/>
          </w:tcPr>
          <w:p w14:paraId="04B3123B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4.5</w:t>
            </w:r>
          </w:p>
        </w:tc>
        <w:tc>
          <w:tcPr>
            <w:tcW w:w="256" w:type="pct"/>
            <w:noWrap/>
            <w:hideMark/>
          </w:tcPr>
          <w:p w14:paraId="64CF1907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0.7</w:t>
            </w:r>
          </w:p>
        </w:tc>
        <w:tc>
          <w:tcPr>
            <w:tcW w:w="296" w:type="pct"/>
            <w:noWrap/>
            <w:hideMark/>
          </w:tcPr>
          <w:p w14:paraId="78001933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3312</w:t>
            </w:r>
          </w:p>
        </w:tc>
        <w:tc>
          <w:tcPr>
            <w:tcW w:w="280" w:type="pct"/>
            <w:noWrap/>
            <w:hideMark/>
          </w:tcPr>
          <w:p w14:paraId="36D3BCCD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3333</w:t>
            </w:r>
          </w:p>
        </w:tc>
        <w:tc>
          <w:tcPr>
            <w:tcW w:w="810" w:type="pct"/>
            <w:vMerge/>
            <w:noWrap/>
            <w:hideMark/>
          </w:tcPr>
          <w:p w14:paraId="73FEE74D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F6390" w:rsidRPr="00891C81" w14:paraId="3B6802FC" w14:textId="77777777" w:rsidTr="003C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31C3CC91" w14:textId="77777777" w:rsidR="004F6390" w:rsidRPr="00891C81" w:rsidRDefault="004F639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3F8BAB7F" w14:textId="77777777" w:rsidR="004F6390" w:rsidRPr="00891C81" w:rsidRDefault="004F6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L-8-L</w:t>
            </w:r>
          </w:p>
        </w:tc>
        <w:tc>
          <w:tcPr>
            <w:tcW w:w="1833" w:type="pct"/>
            <w:noWrap/>
            <w:hideMark/>
          </w:tcPr>
          <w:p w14:paraId="6C3EF24A" w14:textId="77777777" w:rsidR="004F6390" w:rsidRPr="00891C81" w:rsidRDefault="004F6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AGACAGAGACAGGGATGATGCA</w:t>
            </w:r>
          </w:p>
        </w:tc>
        <w:tc>
          <w:tcPr>
            <w:tcW w:w="383" w:type="pct"/>
            <w:noWrap/>
            <w:hideMark/>
          </w:tcPr>
          <w:p w14:paraId="45E1E1D7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2</w:t>
            </w:r>
          </w:p>
        </w:tc>
        <w:tc>
          <w:tcPr>
            <w:tcW w:w="329" w:type="pct"/>
            <w:noWrap/>
            <w:hideMark/>
          </w:tcPr>
          <w:p w14:paraId="05A1D099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0</w:t>
            </w:r>
          </w:p>
        </w:tc>
        <w:tc>
          <w:tcPr>
            <w:tcW w:w="256" w:type="pct"/>
            <w:noWrap/>
            <w:hideMark/>
          </w:tcPr>
          <w:p w14:paraId="2BCC28BE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0.9</w:t>
            </w:r>
          </w:p>
        </w:tc>
        <w:tc>
          <w:tcPr>
            <w:tcW w:w="296" w:type="pct"/>
            <w:noWrap/>
            <w:hideMark/>
          </w:tcPr>
          <w:p w14:paraId="5243CC7A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3218</w:t>
            </w:r>
          </w:p>
        </w:tc>
        <w:tc>
          <w:tcPr>
            <w:tcW w:w="280" w:type="pct"/>
            <w:noWrap/>
            <w:hideMark/>
          </w:tcPr>
          <w:p w14:paraId="0E083ACA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3239</w:t>
            </w:r>
          </w:p>
        </w:tc>
        <w:tc>
          <w:tcPr>
            <w:tcW w:w="810" w:type="pct"/>
            <w:vMerge w:val="restart"/>
            <w:noWrap/>
            <w:hideMark/>
          </w:tcPr>
          <w:p w14:paraId="6CC42262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92</w:t>
            </w:r>
          </w:p>
        </w:tc>
      </w:tr>
      <w:tr w:rsidR="004F6390" w:rsidRPr="00891C81" w14:paraId="0D54B105" w14:textId="77777777" w:rsidTr="003C540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20476147" w14:textId="77777777" w:rsidR="004F6390" w:rsidRPr="00891C81" w:rsidRDefault="004F6390" w:rsidP="00891C8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6D6BB190" w14:textId="77777777" w:rsidR="004F6390" w:rsidRPr="00891C81" w:rsidRDefault="004F6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L-8-R</w:t>
            </w:r>
          </w:p>
        </w:tc>
        <w:tc>
          <w:tcPr>
            <w:tcW w:w="1833" w:type="pct"/>
            <w:noWrap/>
            <w:hideMark/>
          </w:tcPr>
          <w:p w14:paraId="5787DA2C" w14:textId="77777777" w:rsidR="004F6390" w:rsidRPr="00891C81" w:rsidRDefault="004F6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TCTGGGTCTGATATCAGCATCCC</w:t>
            </w:r>
          </w:p>
        </w:tc>
        <w:tc>
          <w:tcPr>
            <w:tcW w:w="383" w:type="pct"/>
            <w:noWrap/>
            <w:hideMark/>
          </w:tcPr>
          <w:p w14:paraId="11C9A361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3</w:t>
            </w:r>
          </w:p>
        </w:tc>
        <w:tc>
          <w:tcPr>
            <w:tcW w:w="329" w:type="pct"/>
            <w:noWrap/>
            <w:hideMark/>
          </w:tcPr>
          <w:p w14:paraId="7F8D6819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2.2</w:t>
            </w:r>
          </w:p>
        </w:tc>
        <w:tc>
          <w:tcPr>
            <w:tcW w:w="256" w:type="pct"/>
            <w:noWrap/>
            <w:hideMark/>
          </w:tcPr>
          <w:p w14:paraId="6EDF7932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1.3</w:t>
            </w:r>
          </w:p>
        </w:tc>
        <w:tc>
          <w:tcPr>
            <w:tcW w:w="296" w:type="pct"/>
            <w:noWrap/>
            <w:hideMark/>
          </w:tcPr>
          <w:p w14:paraId="0E396595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3787</w:t>
            </w:r>
          </w:p>
        </w:tc>
        <w:tc>
          <w:tcPr>
            <w:tcW w:w="280" w:type="pct"/>
            <w:noWrap/>
            <w:hideMark/>
          </w:tcPr>
          <w:p w14:paraId="4AFAC6B1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3809</w:t>
            </w:r>
          </w:p>
        </w:tc>
        <w:tc>
          <w:tcPr>
            <w:tcW w:w="810" w:type="pct"/>
            <w:vMerge/>
            <w:noWrap/>
            <w:hideMark/>
          </w:tcPr>
          <w:p w14:paraId="11A54BAC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F6390" w:rsidRPr="00891C81" w14:paraId="30C1CF16" w14:textId="77777777" w:rsidTr="003C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0517D4C0" w14:textId="77777777" w:rsidR="004F6390" w:rsidRPr="00891C81" w:rsidRDefault="004F639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7E498B9C" w14:textId="77777777" w:rsidR="004F6390" w:rsidRPr="00891C81" w:rsidRDefault="004F6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L-9-L</w:t>
            </w:r>
          </w:p>
        </w:tc>
        <w:tc>
          <w:tcPr>
            <w:tcW w:w="1833" w:type="pct"/>
            <w:noWrap/>
            <w:hideMark/>
          </w:tcPr>
          <w:p w14:paraId="667DD2E9" w14:textId="77777777" w:rsidR="004F6390" w:rsidRPr="00891C81" w:rsidRDefault="004F6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TCAGAGAAATCAACAGTGAACACAGT</w:t>
            </w:r>
          </w:p>
        </w:tc>
        <w:tc>
          <w:tcPr>
            <w:tcW w:w="383" w:type="pct"/>
            <w:noWrap/>
            <w:hideMark/>
          </w:tcPr>
          <w:p w14:paraId="04111C6D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6</w:t>
            </w:r>
          </w:p>
        </w:tc>
        <w:tc>
          <w:tcPr>
            <w:tcW w:w="329" w:type="pct"/>
            <w:noWrap/>
            <w:hideMark/>
          </w:tcPr>
          <w:p w14:paraId="1F7C24AB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38.5</w:t>
            </w:r>
          </w:p>
        </w:tc>
        <w:tc>
          <w:tcPr>
            <w:tcW w:w="256" w:type="pct"/>
            <w:noWrap/>
            <w:hideMark/>
          </w:tcPr>
          <w:p w14:paraId="789767E5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0.9</w:t>
            </w:r>
          </w:p>
        </w:tc>
        <w:tc>
          <w:tcPr>
            <w:tcW w:w="296" w:type="pct"/>
            <w:noWrap/>
            <w:hideMark/>
          </w:tcPr>
          <w:p w14:paraId="6379A9BC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3502</w:t>
            </w:r>
          </w:p>
        </w:tc>
        <w:tc>
          <w:tcPr>
            <w:tcW w:w="280" w:type="pct"/>
            <w:noWrap/>
            <w:hideMark/>
          </w:tcPr>
          <w:p w14:paraId="4D718091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3527</w:t>
            </w:r>
          </w:p>
        </w:tc>
        <w:tc>
          <w:tcPr>
            <w:tcW w:w="810" w:type="pct"/>
            <w:vMerge w:val="restart"/>
            <w:noWrap/>
            <w:hideMark/>
          </w:tcPr>
          <w:p w14:paraId="165E0A67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99</w:t>
            </w:r>
          </w:p>
        </w:tc>
      </w:tr>
      <w:tr w:rsidR="004F6390" w:rsidRPr="00891C81" w14:paraId="0748CEE0" w14:textId="77777777" w:rsidTr="003C540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16324547" w14:textId="77777777" w:rsidR="004F6390" w:rsidRPr="00891C81" w:rsidRDefault="004F6390" w:rsidP="00891C8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219876CF" w14:textId="77777777" w:rsidR="004F6390" w:rsidRPr="00891C81" w:rsidRDefault="004F6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L-9-R</w:t>
            </w:r>
          </w:p>
        </w:tc>
        <w:tc>
          <w:tcPr>
            <w:tcW w:w="1833" w:type="pct"/>
            <w:noWrap/>
            <w:hideMark/>
          </w:tcPr>
          <w:p w14:paraId="711297A5" w14:textId="77777777" w:rsidR="004F6390" w:rsidRPr="00891C81" w:rsidRDefault="004F6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TCATCTATCTGCTCCACCCAGT</w:t>
            </w:r>
          </w:p>
        </w:tc>
        <w:tc>
          <w:tcPr>
            <w:tcW w:w="383" w:type="pct"/>
            <w:noWrap/>
            <w:hideMark/>
          </w:tcPr>
          <w:p w14:paraId="71509AD6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2</w:t>
            </w:r>
          </w:p>
        </w:tc>
        <w:tc>
          <w:tcPr>
            <w:tcW w:w="329" w:type="pct"/>
            <w:noWrap/>
            <w:hideMark/>
          </w:tcPr>
          <w:p w14:paraId="3C50F45C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0</w:t>
            </w:r>
          </w:p>
        </w:tc>
        <w:tc>
          <w:tcPr>
            <w:tcW w:w="256" w:type="pct"/>
            <w:noWrap/>
            <w:hideMark/>
          </w:tcPr>
          <w:p w14:paraId="08BB4790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0.4</w:t>
            </w:r>
          </w:p>
        </w:tc>
        <w:tc>
          <w:tcPr>
            <w:tcW w:w="296" w:type="pct"/>
            <w:noWrap/>
            <w:hideMark/>
          </w:tcPr>
          <w:p w14:paraId="13B5267F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4079</w:t>
            </w:r>
          </w:p>
        </w:tc>
        <w:tc>
          <w:tcPr>
            <w:tcW w:w="280" w:type="pct"/>
            <w:noWrap/>
            <w:hideMark/>
          </w:tcPr>
          <w:p w14:paraId="27929F0B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4100</w:t>
            </w:r>
          </w:p>
        </w:tc>
        <w:tc>
          <w:tcPr>
            <w:tcW w:w="810" w:type="pct"/>
            <w:vMerge/>
            <w:noWrap/>
            <w:hideMark/>
          </w:tcPr>
          <w:p w14:paraId="3EEC38B8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F6390" w:rsidRPr="00891C81" w14:paraId="205D5C74" w14:textId="77777777" w:rsidTr="003C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0F352DA9" w14:textId="77777777" w:rsidR="004F6390" w:rsidRPr="00891C81" w:rsidRDefault="004F639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06256E69" w14:textId="77777777" w:rsidR="004F6390" w:rsidRPr="00891C81" w:rsidRDefault="004F6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L-10-L</w:t>
            </w:r>
          </w:p>
        </w:tc>
        <w:tc>
          <w:tcPr>
            <w:tcW w:w="1833" w:type="pct"/>
            <w:noWrap/>
            <w:hideMark/>
          </w:tcPr>
          <w:p w14:paraId="65096698" w14:textId="77777777" w:rsidR="004F6390" w:rsidRPr="00891C81" w:rsidRDefault="004F6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CTCAGCCACTCTGTTATGGTGT</w:t>
            </w:r>
          </w:p>
        </w:tc>
        <w:tc>
          <w:tcPr>
            <w:tcW w:w="383" w:type="pct"/>
            <w:noWrap/>
            <w:hideMark/>
          </w:tcPr>
          <w:p w14:paraId="34B1B4C1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2</w:t>
            </w:r>
          </w:p>
        </w:tc>
        <w:tc>
          <w:tcPr>
            <w:tcW w:w="329" w:type="pct"/>
            <w:noWrap/>
            <w:hideMark/>
          </w:tcPr>
          <w:p w14:paraId="20701A4B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0</w:t>
            </w:r>
          </w:p>
        </w:tc>
        <w:tc>
          <w:tcPr>
            <w:tcW w:w="256" w:type="pct"/>
            <w:noWrap/>
            <w:hideMark/>
          </w:tcPr>
          <w:p w14:paraId="07AD8258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0</w:t>
            </w:r>
          </w:p>
        </w:tc>
        <w:tc>
          <w:tcPr>
            <w:tcW w:w="296" w:type="pct"/>
            <w:noWrap/>
            <w:hideMark/>
          </w:tcPr>
          <w:p w14:paraId="266E2E4E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4000</w:t>
            </w:r>
          </w:p>
        </w:tc>
        <w:tc>
          <w:tcPr>
            <w:tcW w:w="280" w:type="pct"/>
            <w:noWrap/>
            <w:hideMark/>
          </w:tcPr>
          <w:p w14:paraId="6BF332FC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4021</w:t>
            </w:r>
          </w:p>
        </w:tc>
        <w:tc>
          <w:tcPr>
            <w:tcW w:w="810" w:type="pct"/>
            <w:vMerge w:val="restart"/>
            <w:noWrap/>
            <w:hideMark/>
          </w:tcPr>
          <w:p w14:paraId="6BF7E6C7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84</w:t>
            </w:r>
          </w:p>
        </w:tc>
      </w:tr>
      <w:tr w:rsidR="004F6390" w:rsidRPr="00891C81" w14:paraId="42E499A4" w14:textId="77777777" w:rsidTr="003C540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38B080DE" w14:textId="77777777" w:rsidR="004F6390" w:rsidRPr="00891C81" w:rsidRDefault="004F6390" w:rsidP="00891C8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664C9D5D" w14:textId="77777777" w:rsidR="004F6390" w:rsidRPr="00891C81" w:rsidRDefault="004F6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L-10-R</w:t>
            </w:r>
          </w:p>
        </w:tc>
        <w:tc>
          <w:tcPr>
            <w:tcW w:w="1833" w:type="pct"/>
            <w:noWrap/>
            <w:hideMark/>
          </w:tcPr>
          <w:p w14:paraId="243DD506" w14:textId="77777777" w:rsidR="004F6390" w:rsidRPr="00891C81" w:rsidRDefault="004F6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TTAGTCCTTTTCAGGCCAAACCA</w:t>
            </w:r>
          </w:p>
        </w:tc>
        <w:tc>
          <w:tcPr>
            <w:tcW w:w="383" w:type="pct"/>
            <w:noWrap/>
            <w:hideMark/>
          </w:tcPr>
          <w:p w14:paraId="732211A8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3</w:t>
            </w:r>
          </w:p>
        </w:tc>
        <w:tc>
          <w:tcPr>
            <w:tcW w:w="329" w:type="pct"/>
            <w:noWrap/>
            <w:hideMark/>
          </w:tcPr>
          <w:p w14:paraId="7D0C48FF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43.5</w:t>
            </w:r>
          </w:p>
        </w:tc>
        <w:tc>
          <w:tcPr>
            <w:tcW w:w="256" w:type="pct"/>
            <w:noWrap/>
            <w:hideMark/>
          </w:tcPr>
          <w:p w14:paraId="5B595F4A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0.4</w:t>
            </w:r>
          </w:p>
        </w:tc>
        <w:tc>
          <w:tcPr>
            <w:tcW w:w="296" w:type="pct"/>
            <w:noWrap/>
            <w:hideMark/>
          </w:tcPr>
          <w:p w14:paraId="0EA96F14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4561</w:t>
            </w:r>
          </w:p>
        </w:tc>
        <w:tc>
          <w:tcPr>
            <w:tcW w:w="280" w:type="pct"/>
            <w:noWrap/>
            <w:hideMark/>
          </w:tcPr>
          <w:p w14:paraId="151719E6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4583</w:t>
            </w:r>
          </w:p>
        </w:tc>
        <w:tc>
          <w:tcPr>
            <w:tcW w:w="810" w:type="pct"/>
            <w:vMerge/>
            <w:noWrap/>
            <w:hideMark/>
          </w:tcPr>
          <w:p w14:paraId="324958E8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F6390" w:rsidRPr="00891C81" w14:paraId="3FCE61FF" w14:textId="77777777" w:rsidTr="003C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56E70EDB" w14:textId="77777777" w:rsidR="004F6390" w:rsidRPr="00891C81" w:rsidRDefault="004F639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7931BF12" w14:textId="77777777" w:rsidR="004F6390" w:rsidRPr="00891C81" w:rsidRDefault="004F6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L-11-L</w:t>
            </w:r>
          </w:p>
        </w:tc>
        <w:tc>
          <w:tcPr>
            <w:tcW w:w="1833" w:type="pct"/>
            <w:noWrap/>
            <w:hideMark/>
          </w:tcPr>
          <w:p w14:paraId="047C1BBD" w14:textId="77777777" w:rsidR="004F6390" w:rsidRPr="00891C81" w:rsidRDefault="004F6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AGAGAAACATTGTCAGGAGCCG</w:t>
            </w:r>
          </w:p>
        </w:tc>
        <w:tc>
          <w:tcPr>
            <w:tcW w:w="383" w:type="pct"/>
            <w:noWrap/>
            <w:hideMark/>
          </w:tcPr>
          <w:p w14:paraId="2840E16D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2</w:t>
            </w:r>
          </w:p>
        </w:tc>
        <w:tc>
          <w:tcPr>
            <w:tcW w:w="329" w:type="pct"/>
            <w:noWrap/>
            <w:hideMark/>
          </w:tcPr>
          <w:p w14:paraId="5C14DC2D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0</w:t>
            </w:r>
          </w:p>
        </w:tc>
        <w:tc>
          <w:tcPr>
            <w:tcW w:w="256" w:type="pct"/>
            <w:noWrap/>
            <w:hideMark/>
          </w:tcPr>
          <w:p w14:paraId="274F926D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0.6</w:t>
            </w:r>
          </w:p>
        </w:tc>
        <w:tc>
          <w:tcPr>
            <w:tcW w:w="296" w:type="pct"/>
            <w:noWrap/>
            <w:hideMark/>
          </w:tcPr>
          <w:p w14:paraId="32B11E8A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4475</w:t>
            </w:r>
          </w:p>
        </w:tc>
        <w:tc>
          <w:tcPr>
            <w:tcW w:w="280" w:type="pct"/>
            <w:noWrap/>
            <w:hideMark/>
          </w:tcPr>
          <w:p w14:paraId="4FED5DC9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4496</w:t>
            </w:r>
          </w:p>
        </w:tc>
        <w:tc>
          <w:tcPr>
            <w:tcW w:w="810" w:type="pct"/>
            <w:vMerge w:val="restart"/>
            <w:noWrap/>
            <w:hideMark/>
          </w:tcPr>
          <w:p w14:paraId="6033D710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13</w:t>
            </w:r>
          </w:p>
        </w:tc>
      </w:tr>
      <w:tr w:rsidR="004F6390" w:rsidRPr="00891C81" w14:paraId="6932BDDB" w14:textId="77777777" w:rsidTr="003C540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6B923DAA" w14:textId="77777777" w:rsidR="004F6390" w:rsidRPr="00891C81" w:rsidRDefault="004F6390" w:rsidP="00891C8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64548E47" w14:textId="77777777" w:rsidR="004F6390" w:rsidRPr="00891C81" w:rsidRDefault="004F6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L-11-R</w:t>
            </w:r>
          </w:p>
        </w:tc>
        <w:tc>
          <w:tcPr>
            <w:tcW w:w="1833" w:type="pct"/>
            <w:noWrap/>
            <w:hideMark/>
          </w:tcPr>
          <w:p w14:paraId="1AE32CCF" w14:textId="77777777" w:rsidR="004F6390" w:rsidRPr="00891C81" w:rsidRDefault="004F6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TGTGCCCTCTCAATCTGGTCTA</w:t>
            </w:r>
          </w:p>
        </w:tc>
        <w:tc>
          <w:tcPr>
            <w:tcW w:w="383" w:type="pct"/>
            <w:noWrap/>
            <w:hideMark/>
          </w:tcPr>
          <w:p w14:paraId="183AD413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2</w:t>
            </w:r>
          </w:p>
        </w:tc>
        <w:tc>
          <w:tcPr>
            <w:tcW w:w="329" w:type="pct"/>
            <w:noWrap/>
            <w:hideMark/>
          </w:tcPr>
          <w:p w14:paraId="23E68C56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0</w:t>
            </w:r>
          </w:p>
        </w:tc>
        <w:tc>
          <w:tcPr>
            <w:tcW w:w="256" w:type="pct"/>
            <w:noWrap/>
            <w:hideMark/>
          </w:tcPr>
          <w:p w14:paraId="5EA271E4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0.6</w:t>
            </w:r>
          </w:p>
        </w:tc>
        <w:tc>
          <w:tcPr>
            <w:tcW w:w="296" w:type="pct"/>
            <w:noWrap/>
            <w:hideMark/>
          </w:tcPr>
          <w:p w14:paraId="18F82FF1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066</w:t>
            </w:r>
          </w:p>
        </w:tc>
        <w:tc>
          <w:tcPr>
            <w:tcW w:w="280" w:type="pct"/>
            <w:noWrap/>
            <w:hideMark/>
          </w:tcPr>
          <w:p w14:paraId="0453EA8D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087</w:t>
            </w:r>
          </w:p>
        </w:tc>
        <w:tc>
          <w:tcPr>
            <w:tcW w:w="810" w:type="pct"/>
            <w:vMerge/>
            <w:noWrap/>
            <w:hideMark/>
          </w:tcPr>
          <w:p w14:paraId="2259C6F7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F6390" w:rsidRPr="00891C81" w14:paraId="70AFBFAB" w14:textId="77777777" w:rsidTr="003C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5AAA6960" w14:textId="77777777" w:rsidR="004F6390" w:rsidRPr="00891C81" w:rsidRDefault="004F639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56997A84" w14:textId="77777777" w:rsidR="004F6390" w:rsidRPr="00891C81" w:rsidRDefault="004F6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L-12-L</w:t>
            </w:r>
          </w:p>
        </w:tc>
        <w:tc>
          <w:tcPr>
            <w:tcW w:w="1833" w:type="pct"/>
            <w:noWrap/>
            <w:hideMark/>
          </w:tcPr>
          <w:p w14:paraId="58FDF058" w14:textId="77777777" w:rsidR="004F6390" w:rsidRPr="00891C81" w:rsidRDefault="004F6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CTCTTGTGATACCTCAGCCATCAG</w:t>
            </w:r>
          </w:p>
        </w:tc>
        <w:tc>
          <w:tcPr>
            <w:tcW w:w="383" w:type="pct"/>
            <w:noWrap/>
            <w:hideMark/>
          </w:tcPr>
          <w:p w14:paraId="20FA4A5F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4</w:t>
            </w:r>
          </w:p>
        </w:tc>
        <w:tc>
          <w:tcPr>
            <w:tcW w:w="329" w:type="pct"/>
            <w:noWrap/>
            <w:hideMark/>
          </w:tcPr>
          <w:p w14:paraId="3D03CF4A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0</w:t>
            </w:r>
          </w:p>
        </w:tc>
        <w:tc>
          <w:tcPr>
            <w:tcW w:w="256" w:type="pct"/>
            <w:noWrap/>
            <w:hideMark/>
          </w:tcPr>
          <w:p w14:paraId="56342D3D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0.7</w:t>
            </w:r>
          </w:p>
        </w:tc>
        <w:tc>
          <w:tcPr>
            <w:tcW w:w="296" w:type="pct"/>
            <w:noWrap/>
            <w:hideMark/>
          </w:tcPr>
          <w:p w14:paraId="2AB85175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4967</w:t>
            </w:r>
          </w:p>
        </w:tc>
        <w:tc>
          <w:tcPr>
            <w:tcW w:w="280" w:type="pct"/>
            <w:noWrap/>
            <w:hideMark/>
          </w:tcPr>
          <w:p w14:paraId="7C19B63D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4990</w:t>
            </w:r>
          </w:p>
        </w:tc>
        <w:tc>
          <w:tcPr>
            <w:tcW w:w="810" w:type="pct"/>
            <w:vMerge w:val="restart"/>
            <w:noWrap/>
            <w:hideMark/>
          </w:tcPr>
          <w:p w14:paraId="01713FF8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04</w:t>
            </w:r>
          </w:p>
        </w:tc>
      </w:tr>
      <w:tr w:rsidR="004F6390" w:rsidRPr="00891C81" w14:paraId="6EADED82" w14:textId="77777777" w:rsidTr="003C540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2158F444" w14:textId="77777777" w:rsidR="004F6390" w:rsidRPr="00891C81" w:rsidRDefault="004F6390" w:rsidP="00891C8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6C9F9E5B" w14:textId="77777777" w:rsidR="004F6390" w:rsidRPr="00891C81" w:rsidRDefault="004F6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L-12-R</w:t>
            </w:r>
          </w:p>
        </w:tc>
        <w:tc>
          <w:tcPr>
            <w:tcW w:w="1833" w:type="pct"/>
            <w:noWrap/>
            <w:hideMark/>
          </w:tcPr>
          <w:p w14:paraId="428AF81A" w14:textId="77777777" w:rsidR="004F6390" w:rsidRPr="00891C81" w:rsidRDefault="004F6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ATATCAGTGTCTCTCGGCCTGT</w:t>
            </w:r>
          </w:p>
        </w:tc>
        <w:tc>
          <w:tcPr>
            <w:tcW w:w="383" w:type="pct"/>
            <w:noWrap/>
            <w:hideMark/>
          </w:tcPr>
          <w:p w14:paraId="685CDEA0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2</w:t>
            </w:r>
          </w:p>
        </w:tc>
        <w:tc>
          <w:tcPr>
            <w:tcW w:w="329" w:type="pct"/>
            <w:noWrap/>
            <w:hideMark/>
          </w:tcPr>
          <w:p w14:paraId="4DD59084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0</w:t>
            </w:r>
          </w:p>
        </w:tc>
        <w:tc>
          <w:tcPr>
            <w:tcW w:w="256" w:type="pct"/>
            <w:noWrap/>
            <w:hideMark/>
          </w:tcPr>
          <w:p w14:paraId="1516037A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0.7</w:t>
            </w:r>
          </w:p>
        </w:tc>
        <w:tc>
          <w:tcPr>
            <w:tcW w:w="296" w:type="pct"/>
            <w:noWrap/>
            <w:hideMark/>
          </w:tcPr>
          <w:p w14:paraId="08902BE7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549</w:t>
            </w:r>
          </w:p>
        </w:tc>
        <w:tc>
          <w:tcPr>
            <w:tcW w:w="280" w:type="pct"/>
            <w:noWrap/>
            <w:hideMark/>
          </w:tcPr>
          <w:p w14:paraId="1DF0E276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570</w:t>
            </w:r>
          </w:p>
        </w:tc>
        <w:tc>
          <w:tcPr>
            <w:tcW w:w="810" w:type="pct"/>
            <w:vMerge/>
            <w:noWrap/>
            <w:hideMark/>
          </w:tcPr>
          <w:p w14:paraId="3D2C7C6B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F6390" w:rsidRPr="00891C81" w14:paraId="06D1A84C" w14:textId="77777777" w:rsidTr="003C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217D8FDC" w14:textId="77777777" w:rsidR="004F6390" w:rsidRPr="00891C81" w:rsidRDefault="004F639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6904B985" w14:textId="77777777" w:rsidR="004F6390" w:rsidRPr="00891C81" w:rsidRDefault="004F6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L-13-L</w:t>
            </w:r>
          </w:p>
        </w:tc>
        <w:tc>
          <w:tcPr>
            <w:tcW w:w="1833" w:type="pct"/>
            <w:noWrap/>
            <w:hideMark/>
          </w:tcPr>
          <w:p w14:paraId="754E11E8" w14:textId="77777777" w:rsidR="004F6390" w:rsidRPr="00891C81" w:rsidRDefault="004F6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ACCCAGATGAGGTCAAGATGAGA</w:t>
            </w:r>
          </w:p>
        </w:tc>
        <w:tc>
          <w:tcPr>
            <w:tcW w:w="383" w:type="pct"/>
            <w:noWrap/>
            <w:hideMark/>
          </w:tcPr>
          <w:p w14:paraId="4F11F561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3</w:t>
            </w:r>
          </w:p>
        </w:tc>
        <w:tc>
          <w:tcPr>
            <w:tcW w:w="329" w:type="pct"/>
            <w:noWrap/>
            <w:hideMark/>
          </w:tcPr>
          <w:p w14:paraId="7EFF6D11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47.8</w:t>
            </w:r>
          </w:p>
        </w:tc>
        <w:tc>
          <w:tcPr>
            <w:tcW w:w="256" w:type="pct"/>
            <w:noWrap/>
            <w:hideMark/>
          </w:tcPr>
          <w:p w14:paraId="2808156C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0.6</w:t>
            </w:r>
          </w:p>
        </w:tc>
        <w:tc>
          <w:tcPr>
            <w:tcW w:w="296" w:type="pct"/>
            <w:noWrap/>
            <w:hideMark/>
          </w:tcPr>
          <w:p w14:paraId="592A8775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459</w:t>
            </w:r>
          </w:p>
        </w:tc>
        <w:tc>
          <w:tcPr>
            <w:tcW w:w="280" w:type="pct"/>
            <w:noWrap/>
            <w:hideMark/>
          </w:tcPr>
          <w:p w14:paraId="4F9B6852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481</w:t>
            </w:r>
          </w:p>
        </w:tc>
        <w:tc>
          <w:tcPr>
            <w:tcW w:w="810" w:type="pct"/>
            <w:vMerge w:val="restart"/>
            <w:noWrap/>
            <w:hideMark/>
          </w:tcPr>
          <w:p w14:paraId="17FE034F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11</w:t>
            </w:r>
          </w:p>
        </w:tc>
      </w:tr>
      <w:tr w:rsidR="004F6390" w:rsidRPr="00891C81" w14:paraId="10D1AFB7" w14:textId="77777777" w:rsidTr="003C540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343220BC" w14:textId="77777777" w:rsidR="004F6390" w:rsidRPr="00891C81" w:rsidRDefault="004F6390" w:rsidP="00891C8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021E9DD3" w14:textId="77777777" w:rsidR="004F6390" w:rsidRPr="00891C81" w:rsidRDefault="004F6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L-13-R</w:t>
            </w:r>
          </w:p>
        </w:tc>
        <w:tc>
          <w:tcPr>
            <w:tcW w:w="1833" w:type="pct"/>
            <w:noWrap/>
            <w:hideMark/>
          </w:tcPr>
          <w:p w14:paraId="6B994CBD" w14:textId="77777777" w:rsidR="004F6390" w:rsidRPr="00891C81" w:rsidRDefault="004F6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ACACATTGTGATGGCAGCTTG</w:t>
            </w:r>
          </w:p>
        </w:tc>
        <w:tc>
          <w:tcPr>
            <w:tcW w:w="383" w:type="pct"/>
            <w:noWrap/>
            <w:hideMark/>
          </w:tcPr>
          <w:p w14:paraId="7321EB7D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1</w:t>
            </w:r>
          </w:p>
        </w:tc>
        <w:tc>
          <w:tcPr>
            <w:tcW w:w="329" w:type="pct"/>
            <w:noWrap/>
            <w:hideMark/>
          </w:tcPr>
          <w:p w14:paraId="775422B4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47.6</w:t>
            </w:r>
          </w:p>
        </w:tc>
        <w:tc>
          <w:tcPr>
            <w:tcW w:w="256" w:type="pct"/>
            <w:noWrap/>
            <w:hideMark/>
          </w:tcPr>
          <w:p w14:paraId="71C43CD0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9.7</w:t>
            </w:r>
          </w:p>
        </w:tc>
        <w:tc>
          <w:tcPr>
            <w:tcW w:w="296" w:type="pct"/>
            <w:noWrap/>
            <w:hideMark/>
          </w:tcPr>
          <w:p w14:paraId="105DE749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049</w:t>
            </w:r>
          </w:p>
        </w:tc>
        <w:tc>
          <w:tcPr>
            <w:tcW w:w="280" w:type="pct"/>
            <w:noWrap/>
            <w:hideMark/>
          </w:tcPr>
          <w:p w14:paraId="7D7E8866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069</w:t>
            </w:r>
          </w:p>
        </w:tc>
        <w:tc>
          <w:tcPr>
            <w:tcW w:w="810" w:type="pct"/>
            <w:vMerge/>
            <w:noWrap/>
            <w:hideMark/>
          </w:tcPr>
          <w:p w14:paraId="7A43A9B0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F6390" w:rsidRPr="00891C81" w14:paraId="55FFB4BA" w14:textId="77777777" w:rsidTr="003C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574EACD0" w14:textId="77777777" w:rsidR="004F6390" w:rsidRPr="00891C81" w:rsidRDefault="004F639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00487D49" w14:textId="77777777" w:rsidR="004F6390" w:rsidRPr="00891C81" w:rsidRDefault="004F6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L-14-L</w:t>
            </w:r>
          </w:p>
        </w:tc>
        <w:tc>
          <w:tcPr>
            <w:tcW w:w="1833" w:type="pct"/>
            <w:noWrap/>
            <w:hideMark/>
          </w:tcPr>
          <w:p w14:paraId="77FB0533" w14:textId="77777777" w:rsidR="004F6390" w:rsidRPr="00891C81" w:rsidRDefault="004F6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CAGCTGGATCTGCTTGAAAACTC</w:t>
            </w:r>
          </w:p>
        </w:tc>
        <w:tc>
          <w:tcPr>
            <w:tcW w:w="383" w:type="pct"/>
            <w:noWrap/>
            <w:hideMark/>
          </w:tcPr>
          <w:p w14:paraId="740371C2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3</w:t>
            </w:r>
          </w:p>
        </w:tc>
        <w:tc>
          <w:tcPr>
            <w:tcW w:w="329" w:type="pct"/>
            <w:noWrap/>
            <w:hideMark/>
          </w:tcPr>
          <w:p w14:paraId="43300DD9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47.8</w:t>
            </w:r>
          </w:p>
        </w:tc>
        <w:tc>
          <w:tcPr>
            <w:tcW w:w="256" w:type="pct"/>
            <w:noWrap/>
            <w:hideMark/>
          </w:tcPr>
          <w:p w14:paraId="259006BD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0.1</w:t>
            </w:r>
          </w:p>
        </w:tc>
        <w:tc>
          <w:tcPr>
            <w:tcW w:w="296" w:type="pct"/>
            <w:noWrap/>
            <w:hideMark/>
          </w:tcPr>
          <w:p w14:paraId="215F5063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643</w:t>
            </w:r>
          </w:p>
        </w:tc>
        <w:tc>
          <w:tcPr>
            <w:tcW w:w="280" w:type="pct"/>
            <w:noWrap/>
            <w:hideMark/>
          </w:tcPr>
          <w:p w14:paraId="609BA3A1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665</w:t>
            </w:r>
          </w:p>
        </w:tc>
        <w:tc>
          <w:tcPr>
            <w:tcW w:w="810" w:type="pct"/>
            <w:vMerge w:val="restart"/>
            <w:noWrap/>
            <w:hideMark/>
          </w:tcPr>
          <w:p w14:paraId="4DE14422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709</w:t>
            </w:r>
          </w:p>
        </w:tc>
      </w:tr>
      <w:tr w:rsidR="004F6390" w:rsidRPr="00891C81" w14:paraId="27D32539" w14:textId="77777777" w:rsidTr="003C540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4DC51E62" w14:textId="77777777" w:rsidR="004F6390" w:rsidRPr="00891C81" w:rsidRDefault="004F6390" w:rsidP="00891C8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1E2B7523" w14:textId="77777777" w:rsidR="004F6390" w:rsidRPr="00891C81" w:rsidRDefault="004F6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L-14-R</w:t>
            </w:r>
          </w:p>
        </w:tc>
        <w:tc>
          <w:tcPr>
            <w:tcW w:w="1833" w:type="pct"/>
            <w:noWrap/>
            <w:hideMark/>
          </w:tcPr>
          <w:p w14:paraId="043989E6" w14:textId="77777777" w:rsidR="004F6390" w:rsidRPr="00891C81" w:rsidRDefault="004F6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CACAAAGACCGCCCAGATCT</w:t>
            </w:r>
          </w:p>
        </w:tc>
        <w:tc>
          <w:tcPr>
            <w:tcW w:w="383" w:type="pct"/>
            <w:noWrap/>
            <w:hideMark/>
          </w:tcPr>
          <w:p w14:paraId="2E6BE94A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0</w:t>
            </w:r>
          </w:p>
        </w:tc>
        <w:tc>
          <w:tcPr>
            <w:tcW w:w="329" w:type="pct"/>
            <w:noWrap/>
            <w:hideMark/>
          </w:tcPr>
          <w:p w14:paraId="7CE18037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5</w:t>
            </w:r>
          </w:p>
        </w:tc>
        <w:tc>
          <w:tcPr>
            <w:tcW w:w="256" w:type="pct"/>
            <w:noWrap/>
            <w:hideMark/>
          </w:tcPr>
          <w:p w14:paraId="7200B0FE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0</w:t>
            </w:r>
          </w:p>
        </w:tc>
        <w:tc>
          <w:tcPr>
            <w:tcW w:w="296" w:type="pct"/>
            <w:noWrap/>
            <w:hideMark/>
          </w:tcPr>
          <w:p w14:paraId="1F92F996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332</w:t>
            </w:r>
          </w:p>
        </w:tc>
        <w:tc>
          <w:tcPr>
            <w:tcW w:w="280" w:type="pct"/>
            <w:noWrap/>
            <w:hideMark/>
          </w:tcPr>
          <w:p w14:paraId="647DA5F7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351</w:t>
            </w:r>
          </w:p>
        </w:tc>
        <w:tc>
          <w:tcPr>
            <w:tcW w:w="810" w:type="pct"/>
            <w:vMerge/>
            <w:noWrap/>
            <w:hideMark/>
          </w:tcPr>
          <w:p w14:paraId="4354D098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F6390" w:rsidRPr="00891C81" w14:paraId="520AB805" w14:textId="77777777" w:rsidTr="003C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 w:val="restart"/>
            <w:noWrap/>
            <w:hideMark/>
          </w:tcPr>
          <w:p w14:paraId="6A47B28D" w14:textId="77777777" w:rsidR="004F6390" w:rsidRPr="00891C81" w:rsidRDefault="004F6390" w:rsidP="00891C8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M</w:t>
            </w:r>
          </w:p>
        </w:tc>
        <w:tc>
          <w:tcPr>
            <w:tcW w:w="372" w:type="pct"/>
            <w:noWrap/>
            <w:hideMark/>
          </w:tcPr>
          <w:p w14:paraId="5B99C9ED" w14:textId="77777777" w:rsidR="004F6390" w:rsidRPr="00891C81" w:rsidRDefault="004F6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M-1-L</w:t>
            </w:r>
          </w:p>
        </w:tc>
        <w:tc>
          <w:tcPr>
            <w:tcW w:w="1833" w:type="pct"/>
            <w:noWrap/>
            <w:hideMark/>
          </w:tcPr>
          <w:p w14:paraId="35E468DB" w14:textId="77777777" w:rsidR="004F6390" w:rsidRPr="00891C81" w:rsidRDefault="004F6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ACACAGAGACGGCCAACA</w:t>
            </w:r>
          </w:p>
        </w:tc>
        <w:tc>
          <w:tcPr>
            <w:tcW w:w="383" w:type="pct"/>
            <w:noWrap/>
            <w:hideMark/>
          </w:tcPr>
          <w:p w14:paraId="169778A5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18</w:t>
            </w:r>
          </w:p>
        </w:tc>
        <w:tc>
          <w:tcPr>
            <w:tcW w:w="329" w:type="pct"/>
            <w:noWrap/>
            <w:hideMark/>
          </w:tcPr>
          <w:p w14:paraId="4BFC18AC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5.6</w:t>
            </w:r>
          </w:p>
        </w:tc>
        <w:tc>
          <w:tcPr>
            <w:tcW w:w="256" w:type="pct"/>
            <w:noWrap/>
            <w:hideMark/>
          </w:tcPr>
          <w:p w14:paraId="214B6A4F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8.8</w:t>
            </w:r>
          </w:p>
        </w:tc>
        <w:tc>
          <w:tcPr>
            <w:tcW w:w="296" w:type="pct"/>
            <w:noWrap/>
            <w:hideMark/>
          </w:tcPr>
          <w:p w14:paraId="653A1AC9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-17</w:t>
            </w:r>
          </w:p>
        </w:tc>
        <w:tc>
          <w:tcPr>
            <w:tcW w:w="280" w:type="pct"/>
            <w:noWrap/>
            <w:hideMark/>
          </w:tcPr>
          <w:p w14:paraId="012272CE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810" w:type="pct"/>
            <w:vMerge w:val="restart"/>
            <w:noWrap/>
            <w:hideMark/>
          </w:tcPr>
          <w:p w14:paraId="219AFDE3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60</w:t>
            </w:r>
          </w:p>
        </w:tc>
      </w:tr>
      <w:tr w:rsidR="004F6390" w:rsidRPr="00891C81" w14:paraId="6FA20A29" w14:textId="77777777" w:rsidTr="003C540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004272E5" w14:textId="77777777" w:rsidR="004F6390" w:rsidRPr="00891C81" w:rsidRDefault="004F6390" w:rsidP="00891C8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103E799C" w14:textId="77777777" w:rsidR="004F6390" w:rsidRPr="00891C81" w:rsidRDefault="004F6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M-1-R</w:t>
            </w:r>
          </w:p>
        </w:tc>
        <w:tc>
          <w:tcPr>
            <w:tcW w:w="1833" w:type="pct"/>
            <w:noWrap/>
            <w:hideMark/>
          </w:tcPr>
          <w:p w14:paraId="47CC14EA" w14:textId="77777777" w:rsidR="004F6390" w:rsidRPr="00891C81" w:rsidRDefault="004F6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TGGCAAGCAACATCACCTATCC</w:t>
            </w:r>
          </w:p>
        </w:tc>
        <w:tc>
          <w:tcPr>
            <w:tcW w:w="383" w:type="pct"/>
            <w:noWrap/>
            <w:hideMark/>
          </w:tcPr>
          <w:p w14:paraId="7B4B2289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2</w:t>
            </w:r>
          </w:p>
        </w:tc>
        <w:tc>
          <w:tcPr>
            <w:tcW w:w="329" w:type="pct"/>
            <w:noWrap/>
            <w:hideMark/>
          </w:tcPr>
          <w:p w14:paraId="0C78E9C5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0</w:t>
            </w:r>
          </w:p>
        </w:tc>
        <w:tc>
          <w:tcPr>
            <w:tcW w:w="256" w:type="pct"/>
            <w:noWrap/>
            <w:hideMark/>
          </w:tcPr>
          <w:p w14:paraId="15ACD1C2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0.9</w:t>
            </w:r>
          </w:p>
        </w:tc>
        <w:tc>
          <w:tcPr>
            <w:tcW w:w="296" w:type="pct"/>
            <w:noWrap/>
            <w:hideMark/>
          </w:tcPr>
          <w:p w14:paraId="21F7B2E1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21</w:t>
            </w:r>
          </w:p>
        </w:tc>
        <w:tc>
          <w:tcPr>
            <w:tcW w:w="280" w:type="pct"/>
            <w:noWrap/>
            <w:hideMark/>
          </w:tcPr>
          <w:p w14:paraId="36962C71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42</w:t>
            </w:r>
          </w:p>
        </w:tc>
        <w:tc>
          <w:tcPr>
            <w:tcW w:w="810" w:type="pct"/>
            <w:vMerge/>
            <w:noWrap/>
            <w:hideMark/>
          </w:tcPr>
          <w:p w14:paraId="3A33C890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F6390" w:rsidRPr="00891C81" w14:paraId="7ACB5ED0" w14:textId="77777777" w:rsidTr="003C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366CBC88" w14:textId="77777777" w:rsidR="004F6390" w:rsidRPr="00891C81" w:rsidRDefault="004F639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04898DFE" w14:textId="77777777" w:rsidR="004F6390" w:rsidRPr="00891C81" w:rsidRDefault="004F6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M-2-L</w:t>
            </w:r>
          </w:p>
        </w:tc>
        <w:tc>
          <w:tcPr>
            <w:tcW w:w="1833" w:type="pct"/>
            <w:noWrap/>
            <w:hideMark/>
          </w:tcPr>
          <w:p w14:paraId="2C1901EC" w14:textId="77777777" w:rsidR="004F6390" w:rsidRPr="00891C81" w:rsidRDefault="004F6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TTGGGATGCTTGTCGTGAAGAA</w:t>
            </w:r>
          </w:p>
        </w:tc>
        <w:tc>
          <w:tcPr>
            <w:tcW w:w="383" w:type="pct"/>
            <w:noWrap/>
            <w:hideMark/>
          </w:tcPr>
          <w:p w14:paraId="566B7A7F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2</w:t>
            </w:r>
          </w:p>
        </w:tc>
        <w:tc>
          <w:tcPr>
            <w:tcW w:w="329" w:type="pct"/>
            <w:noWrap/>
            <w:hideMark/>
          </w:tcPr>
          <w:p w14:paraId="74474A14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45.5</w:t>
            </w:r>
          </w:p>
        </w:tc>
        <w:tc>
          <w:tcPr>
            <w:tcW w:w="256" w:type="pct"/>
            <w:noWrap/>
            <w:hideMark/>
          </w:tcPr>
          <w:p w14:paraId="6DF1C957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0.5</w:t>
            </w:r>
          </w:p>
        </w:tc>
        <w:tc>
          <w:tcPr>
            <w:tcW w:w="296" w:type="pct"/>
            <w:noWrap/>
            <w:hideMark/>
          </w:tcPr>
          <w:p w14:paraId="6FC5F3FB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311</w:t>
            </w:r>
          </w:p>
        </w:tc>
        <w:tc>
          <w:tcPr>
            <w:tcW w:w="280" w:type="pct"/>
            <w:noWrap/>
            <w:hideMark/>
          </w:tcPr>
          <w:p w14:paraId="182DDB3F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332</w:t>
            </w:r>
          </w:p>
        </w:tc>
        <w:tc>
          <w:tcPr>
            <w:tcW w:w="810" w:type="pct"/>
            <w:vMerge w:val="restart"/>
            <w:noWrap/>
            <w:hideMark/>
          </w:tcPr>
          <w:p w14:paraId="3240CB7E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02</w:t>
            </w:r>
          </w:p>
        </w:tc>
      </w:tr>
      <w:tr w:rsidR="004F6390" w:rsidRPr="00891C81" w14:paraId="30A684C0" w14:textId="77777777" w:rsidTr="003C540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67013AAF" w14:textId="77777777" w:rsidR="004F6390" w:rsidRPr="00891C81" w:rsidRDefault="004F6390" w:rsidP="00891C8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353545C9" w14:textId="77777777" w:rsidR="004F6390" w:rsidRPr="00891C81" w:rsidRDefault="004F6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M-2-R</w:t>
            </w:r>
          </w:p>
        </w:tc>
        <w:tc>
          <w:tcPr>
            <w:tcW w:w="1833" w:type="pct"/>
            <w:noWrap/>
            <w:hideMark/>
          </w:tcPr>
          <w:p w14:paraId="57C2ED4F" w14:textId="77777777" w:rsidR="004F6390" w:rsidRPr="00891C81" w:rsidRDefault="004F6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TCTTCTGATTCAGAACACGGCC</w:t>
            </w:r>
          </w:p>
        </w:tc>
        <w:tc>
          <w:tcPr>
            <w:tcW w:w="383" w:type="pct"/>
            <w:noWrap/>
            <w:hideMark/>
          </w:tcPr>
          <w:p w14:paraId="6C16DFDD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2</w:t>
            </w:r>
          </w:p>
        </w:tc>
        <w:tc>
          <w:tcPr>
            <w:tcW w:w="329" w:type="pct"/>
            <w:noWrap/>
            <w:hideMark/>
          </w:tcPr>
          <w:p w14:paraId="44971E44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0</w:t>
            </w:r>
          </w:p>
        </w:tc>
        <w:tc>
          <w:tcPr>
            <w:tcW w:w="256" w:type="pct"/>
            <w:noWrap/>
            <w:hideMark/>
          </w:tcPr>
          <w:p w14:paraId="7470EFA4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0.6</w:t>
            </w:r>
          </w:p>
        </w:tc>
        <w:tc>
          <w:tcPr>
            <w:tcW w:w="296" w:type="pct"/>
            <w:noWrap/>
            <w:hideMark/>
          </w:tcPr>
          <w:p w14:paraId="2BA657B9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791</w:t>
            </w:r>
          </w:p>
        </w:tc>
        <w:tc>
          <w:tcPr>
            <w:tcW w:w="280" w:type="pct"/>
            <w:noWrap/>
            <w:hideMark/>
          </w:tcPr>
          <w:p w14:paraId="27801253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812</w:t>
            </w:r>
          </w:p>
        </w:tc>
        <w:tc>
          <w:tcPr>
            <w:tcW w:w="810" w:type="pct"/>
            <w:vMerge/>
            <w:noWrap/>
            <w:hideMark/>
          </w:tcPr>
          <w:p w14:paraId="774BC3E1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F6390" w:rsidRPr="00891C81" w14:paraId="4F959C37" w14:textId="77777777" w:rsidTr="003C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7F3F96E2" w14:textId="77777777" w:rsidR="004F6390" w:rsidRPr="00891C81" w:rsidRDefault="004F639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458C53D6" w14:textId="77777777" w:rsidR="004F6390" w:rsidRPr="00891C81" w:rsidRDefault="004F6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M-3-L</w:t>
            </w:r>
          </w:p>
        </w:tc>
        <w:tc>
          <w:tcPr>
            <w:tcW w:w="1833" w:type="pct"/>
            <w:noWrap/>
            <w:hideMark/>
          </w:tcPr>
          <w:p w14:paraId="33791C9F" w14:textId="77777777" w:rsidR="004F6390" w:rsidRPr="00891C81" w:rsidRDefault="004F6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TTGTGTGCTACAAGGAAGGGAC</w:t>
            </w:r>
          </w:p>
        </w:tc>
        <w:tc>
          <w:tcPr>
            <w:tcW w:w="383" w:type="pct"/>
            <w:noWrap/>
            <w:hideMark/>
          </w:tcPr>
          <w:p w14:paraId="484BDE79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2</w:t>
            </w:r>
          </w:p>
        </w:tc>
        <w:tc>
          <w:tcPr>
            <w:tcW w:w="329" w:type="pct"/>
            <w:noWrap/>
            <w:hideMark/>
          </w:tcPr>
          <w:p w14:paraId="21A29237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0</w:t>
            </w:r>
          </w:p>
        </w:tc>
        <w:tc>
          <w:tcPr>
            <w:tcW w:w="256" w:type="pct"/>
            <w:noWrap/>
            <w:hideMark/>
          </w:tcPr>
          <w:p w14:paraId="74CFFBAE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0.5</w:t>
            </w:r>
          </w:p>
        </w:tc>
        <w:tc>
          <w:tcPr>
            <w:tcW w:w="296" w:type="pct"/>
            <w:noWrap/>
            <w:hideMark/>
          </w:tcPr>
          <w:p w14:paraId="69F728C9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767</w:t>
            </w:r>
          </w:p>
        </w:tc>
        <w:tc>
          <w:tcPr>
            <w:tcW w:w="280" w:type="pct"/>
            <w:noWrap/>
            <w:hideMark/>
          </w:tcPr>
          <w:p w14:paraId="49E49A7C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788</w:t>
            </w:r>
          </w:p>
        </w:tc>
        <w:tc>
          <w:tcPr>
            <w:tcW w:w="810" w:type="pct"/>
            <w:vMerge w:val="restart"/>
            <w:noWrap/>
            <w:hideMark/>
          </w:tcPr>
          <w:p w14:paraId="62075D5D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07</w:t>
            </w:r>
          </w:p>
        </w:tc>
      </w:tr>
      <w:tr w:rsidR="004F6390" w:rsidRPr="00891C81" w14:paraId="03D6DAB7" w14:textId="77777777" w:rsidTr="003C540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3996C53E" w14:textId="77777777" w:rsidR="004F6390" w:rsidRPr="00891C81" w:rsidRDefault="004F6390" w:rsidP="00891C8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6819BE80" w14:textId="77777777" w:rsidR="004F6390" w:rsidRPr="00891C81" w:rsidRDefault="004F6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M-3-R</w:t>
            </w:r>
          </w:p>
        </w:tc>
        <w:tc>
          <w:tcPr>
            <w:tcW w:w="1833" w:type="pct"/>
            <w:noWrap/>
            <w:hideMark/>
          </w:tcPr>
          <w:p w14:paraId="3EAE32AE" w14:textId="77777777" w:rsidR="004F6390" w:rsidRPr="00891C81" w:rsidRDefault="004F6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TGCAACTGCCCTCAAATGTGA</w:t>
            </w:r>
          </w:p>
        </w:tc>
        <w:tc>
          <w:tcPr>
            <w:tcW w:w="383" w:type="pct"/>
            <w:noWrap/>
            <w:hideMark/>
          </w:tcPr>
          <w:p w14:paraId="3BDB128E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1</w:t>
            </w:r>
          </w:p>
        </w:tc>
        <w:tc>
          <w:tcPr>
            <w:tcW w:w="329" w:type="pct"/>
            <w:noWrap/>
            <w:hideMark/>
          </w:tcPr>
          <w:p w14:paraId="5E63A727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47.6</w:t>
            </w:r>
          </w:p>
        </w:tc>
        <w:tc>
          <w:tcPr>
            <w:tcW w:w="256" w:type="pct"/>
            <w:noWrap/>
            <w:hideMark/>
          </w:tcPr>
          <w:p w14:paraId="30106DA4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0.8</w:t>
            </w:r>
          </w:p>
        </w:tc>
        <w:tc>
          <w:tcPr>
            <w:tcW w:w="296" w:type="pct"/>
            <w:noWrap/>
            <w:hideMark/>
          </w:tcPr>
          <w:p w14:paraId="014B0AB1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1253</w:t>
            </w:r>
          </w:p>
        </w:tc>
        <w:tc>
          <w:tcPr>
            <w:tcW w:w="280" w:type="pct"/>
            <w:noWrap/>
            <w:hideMark/>
          </w:tcPr>
          <w:p w14:paraId="36E5E12C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1273</w:t>
            </w:r>
          </w:p>
        </w:tc>
        <w:tc>
          <w:tcPr>
            <w:tcW w:w="810" w:type="pct"/>
            <w:vMerge/>
            <w:noWrap/>
            <w:hideMark/>
          </w:tcPr>
          <w:p w14:paraId="2BFC29A8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F6390" w:rsidRPr="00891C81" w14:paraId="562817E5" w14:textId="77777777" w:rsidTr="003C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6491594C" w14:textId="77777777" w:rsidR="004F6390" w:rsidRPr="00891C81" w:rsidRDefault="004F639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371BA901" w14:textId="77777777" w:rsidR="004F6390" w:rsidRPr="00891C81" w:rsidRDefault="004F6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M-4-L</w:t>
            </w:r>
          </w:p>
        </w:tc>
        <w:tc>
          <w:tcPr>
            <w:tcW w:w="1833" w:type="pct"/>
            <w:noWrap/>
            <w:hideMark/>
          </w:tcPr>
          <w:p w14:paraId="3B2F5086" w14:textId="77777777" w:rsidR="004F6390" w:rsidRPr="00891C81" w:rsidRDefault="004F6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CAAGTGGCAAGAAAAGCACGG</w:t>
            </w:r>
          </w:p>
        </w:tc>
        <w:tc>
          <w:tcPr>
            <w:tcW w:w="383" w:type="pct"/>
            <w:noWrap/>
            <w:hideMark/>
          </w:tcPr>
          <w:p w14:paraId="2130F142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1</w:t>
            </w:r>
          </w:p>
        </w:tc>
        <w:tc>
          <w:tcPr>
            <w:tcW w:w="329" w:type="pct"/>
            <w:noWrap/>
            <w:hideMark/>
          </w:tcPr>
          <w:p w14:paraId="6DA43CE0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2.4</w:t>
            </w:r>
          </w:p>
        </w:tc>
        <w:tc>
          <w:tcPr>
            <w:tcW w:w="256" w:type="pct"/>
            <w:noWrap/>
            <w:hideMark/>
          </w:tcPr>
          <w:p w14:paraId="50C05DA7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0.9</w:t>
            </w:r>
          </w:p>
        </w:tc>
        <w:tc>
          <w:tcPr>
            <w:tcW w:w="296" w:type="pct"/>
            <w:noWrap/>
            <w:hideMark/>
          </w:tcPr>
          <w:p w14:paraId="7ED5A84E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1154</w:t>
            </w:r>
          </w:p>
        </w:tc>
        <w:tc>
          <w:tcPr>
            <w:tcW w:w="280" w:type="pct"/>
            <w:noWrap/>
            <w:hideMark/>
          </w:tcPr>
          <w:p w14:paraId="65A6B3F7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1174</w:t>
            </w:r>
          </w:p>
        </w:tc>
        <w:tc>
          <w:tcPr>
            <w:tcW w:w="810" w:type="pct"/>
            <w:vMerge w:val="restart"/>
            <w:noWrap/>
            <w:hideMark/>
          </w:tcPr>
          <w:p w14:paraId="4752FFB2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04</w:t>
            </w:r>
          </w:p>
        </w:tc>
      </w:tr>
      <w:tr w:rsidR="004F6390" w:rsidRPr="00891C81" w14:paraId="31F70F4E" w14:textId="77777777" w:rsidTr="003C540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5B2989ED" w14:textId="77777777" w:rsidR="004F6390" w:rsidRPr="00891C81" w:rsidRDefault="004F6390" w:rsidP="00891C8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639D2BDA" w14:textId="77777777" w:rsidR="004F6390" w:rsidRPr="00891C81" w:rsidRDefault="004F6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M-4-R</w:t>
            </w:r>
          </w:p>
        </w:tc>
        <w:tc>
          <w:tcPr>
            <w:tcW w:w="1833" w:type="pct"/>
            <w:noWrap/>
            <w:hideMark/>
          </w:tcPr>
          <w:p w14:paraId="1FA83379" w14:textId="77777777" w:rsidR="004F6390" w:rsidRPr="00891C81" w:rsidRDefault="004F6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TCAGGATGACAGGTGAGTACATC</w:t>
            </w:r>
          </w:p>
        </w:tc>
        <w:tc>
          <w:tcPr>
            <w:tcW w:w="383" w:type="pct"/>
            <w:noWrap/>
            <w:hideMark/>
          </w:tcPr>
          <w:p w14:paraId="12CB644E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3</w:t>
            </w:r>
          </w:p>
        </w:tc>
        <w:tc>
          <w:tcPr>
            <w:tcW w:w="329" w:type="pct"/>
            <w:noWrap/>
            <w:hideMark/>
          </w:tcPr>
          <w:p w14:paraId="1FD3B26B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47.8</w:t>
            </w:r>
          </w:p>
        </w:tc>
        <w:tc>
          <w:tcPr>
            <w:tcW w:w="256" w:type="pct"/>
            <w:noWrap/>
            <w:hideMark/>
          </w:tcPr>
          <w:p w14:paraId="1770818C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9.3</w:t>
            </w:r>
          </w:p>
        </w:tc>
        <w:tc>
          <w:tcPr>
            <w:tcW w:w="296" w:type="pct"/>
            <w:noWrap/>
            <w:hideMark/>
          </w:tcPr>
          <w:p w14:paraId="5226A70F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1635</w:t>
            </w:r>
          </w:p>
        </w:tc>
        <w:tc>
          <w:tcPr>
            <w:tcW w:w="280" w:type="pct"/>
            <w:noWrap/>
            <w:hideMark/>
          </w:tcPr>
          <w:p w14:paraId="2FE3C411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1657</w:t>
            </w:r>
          </w:p>
        </w:tc>
        <w:tc>
          <w:tcPr>
            <w:tcW w:w="810" w:type="pct"/>
            <w:vMerge/>
            <w:noWrap/>
            <w:hideMark/>
          </w:tcPr>
          <w:p w14:paraId="4FE57CF1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F6390" w:rsidRPr="00891C81" w14:paraId="2B6FF9D5" w14:textId="77777777" w:rsidTr="003C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6E12F06F" w14:textId="77777777" w:rsidR="004F6390" w:rsidRPr="00891C81" w:rsidRDefault="004F639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679ECF01" w14:textId="77777777" w:rsidR="004F6390" w:rsidRPr="00891C81" w:rsidRDefault="004F6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M-5-L</w:t>
            </w:r>
          </w:p>
        </w:tc>
        <w:tc>
          <w:tcPr>
            <w:tcW w:w="1833" w:type="pct"/>
            <w:noWrap/>
            <w:hideMark/>
          </w:tcPr>
          <w:p w14:paraId="52783CCB" w14:textId="77777777" w:rsidR="004F6390" w:rsidRPr="00891C81" w:rsidRDefault="004F6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TAGGGGAAGGCAAGTGATCCAT</w:t>
            </w:r>
          </w:p>
        </w:tc>
        <w:tc>
          <w:tcPr>
            <w:tcW w:w="383" w:type="pct"/>
            <w:noWrap/>
            <w:hideMark/>
          </w:tcPr>
          <w:p w14:paraId="69C11302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2</w:t>
            </w:r>
          </w:p>
        </w:tc>
        <w:tc>
          <w:tcPr>
            <w:tcW w:w="329" w:type="pct"/>
            <w:noWrap/>
            <w:hideMark/>
          </w:tcPr>
          <w:p w14:paraId="2F0316B5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0</w:t>
            </w:r>
          </w:p>
        </w:tc>
        <w:tc>
          <w:tcPr>
            <w:tcW w:w="256" w:type="pct"/>
            <w:noWrap/>
            <w:hideMark/>
          </w:tcPr>
          <w:p w14:paraId="248AF592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0.9</w:t>
            </w:r>
          </w:p>
        </w:tc>
        <w:tc>
          <w:tcPr>
            <w:tcW w:w="296" w:type="pct"/>
            <w:noWrap/>
            <w:hideMark/>
          </w:tcPr>
          <w:p w14:paraId="01FBB763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1533</w:t>
            </w:r>
          </w:p>
        </w:tc>
        <w:tc>
          <w:tcPr>
            <w:tcW w:w="280" w:type="pct"/>
            <w:noWrap/>
            <w:hideMark/>
          </w:tcPr>
          <w:p w14:paraId="30B7002C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1554</w:t>
            </w:r>
          </w:p>
        </w:tc>
        <w:tc>
          <w:tcPr>
            <w:tcW w:w="810" w:type="pct"/>
            <w:vMerge w:val="restart"/>
            <w:noWrap/>
            <w:hideMark/>
          </w:tcPr>
          <w:p w14:paraId="778E5C18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05</w:t>
            </w:r>
          </w:p>
        </w:tc>
      </w:tr>
      <w:tr w:rsidR="004F6390" w:rsidRPr="00891C81" w14:paraId="36701A9E" w14:textId="77777777" w:rsidTr="003C540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01D036A0" w14:textId="77777777" w:rsidR="004F6390" w:rsidRPr="00891C81" w:rsidRDefault="004F6390" w:rsidP="00891C8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2BCC4E3A" w14:textId="77777777" w:rsidR="004F6390" w:rsidRPr="00891C81" w:rsidRDefault="004F6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M-5-R</w:t>
            </w:r>
          </w:p>
        </w:tc>
        <w:tc>
          <w:tcPr>
            <w:tcW w:w="1833" w:type="pct"/>
            <w:noWrap/>
            <w:hideMark/>
          </w:tcPr>
          <w:p w14:paraId="57E1C018" w14:textId="77777777" w:rsidR="004F6390" w:rsidRPr="00891C81" w:rsidRDefault="004F6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CCTGTCCATTTTACCTGCCCAA</w:t>
            </w:r>
          </w:p>
        </w:tc>
        <w:tc>
          <w:tcPr>
            <w:tcW w:w="383" w:type="pct"/>
            <w:noWrap/>
            <w:hideMark/>
          </w:tcPr>
          <w:p w14:paraId="0A932BF8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2</w:t>
            </w:r>
          </w:p>
        </w:tc>
        <w:tc>
          <w:tcPr>
            <w:tcW w:w="329" w:type="pct"/>
            <w:noWrap/>
            <w:hideMark/>
          </w:tcPr>
          <w:p w14:paraId="4B0A7500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0</w:t>
            </w:r>
          </w:p>
        </w:tc>
        <w:tc>
          <w:tcPr>
            <w:tcW w:w="256" w:type="pct"/>
            <w:noWrap/>
            <w:hideMark/>
          </w:tcPr>
          <w:p w14:paraId="6B376BC5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0.8</w:t>
            </w:r>
          </w:p>
        </w:tc>
        <w:tc>
          <w:tcPr>
            <w:tcW w:w="296" w:type="pct"/>
            <w:noWrap/>
            <w:hideMark/>
          </w:tcPr>
          <w:p w14:paraId="482E5E8D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016</w:t>
            </w:r>
          </w:p>
        </w:tc>
        <w:tc>
          <w:tcPr>
            <w:tcW w:w="280" w:type="pct"/>
            <w:noWrap/>
            <w:hideMark/>
          </w:tcPr>
          <w:p w14:paraId="35EE15F9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037</w:t>
            </w:r>
          </w:p>
        </w:tc>
        <w:tc>
          <w:tcPr>
            <w:tcW w:w="810" w:type="pct"/>
            <w:vMerge/>
            <w:noWrap/>
            <w:hideMark/>
          </w:tcPr>
          <w:p w14:paraId="09CDC7A1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F6390" w:rsidRPr="00891C81" w14:paraId="33569911" w14:textId="77777777" w:rsidTr="003C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05BA02E8" w14:textId="77777777" w:rsidR="004F6390" w:rsidRPr="00891C81" w:rsidRDefault="004F639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4C0E3A26" w14:textId="77777777" w:rsidR="004F6390" w:rsidRPr="00891C81" w:rsidRDefault="004F6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M-6-L</w:t>
            </w:r>
          </w:p>
        </w:tc>
        <w:tc>
          <w:tcPr>
            <w:tcW w:w="1833" w:type="pct"/>
            <w:noWrap/>
            <w:hideMark/>
          </w:tcPr>
          <w:p w14:paraId="58D9A2AA" w14:textId="77777777" w:rsidR="004F6390" w:rsidRPr="00891C81" w:rsidRDefault="004F6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ACCCAGGACAAGAGGCATGT</w:t>
            </w:r>
          </w:p>
        </w:tc>
        <w:tc>
          <w:tcPr>
            <w:tcW w:w="383" w:type="pct"/>
            <w:noWrap/>
            <w:hideMark/>
          </w:tcPr>
          <w:p w14:paraId="30422BF3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0</w:t>
            </w:r>
          </w:p>
        </w:tc>
        <w:tc>
          <w:tcPr>
            <w:tcW w:w="329" w:type="pct"/>
            <w:noWrap/>
            <w:hideMark/>
          </w:tcPr>
          <w:p w14:paraId="759CDB19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5</w:t>
            </w:r>
          </w:p>
        </w:tc>
        <w:tc>
          <w:tcPr>
            <w:tcW w:w="256" w:type="pct"/>
            <w:noWrap/>
            <w:hideMark/>
          </w:tcPr>
          <w:p w14:paraId="1D8E3569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1.1</w:t>
            </w:r>
          </w:p>
        </w:tc>
        <w:tc>
          <w:tcPr>
            <w:tcW w:w="296" w:type="pct"/>
            <w:noWrap/>
            <w:hideMark/>
          </w:tcPr>
          <w:p w14:paraId="73A3C333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1793</w:t>
            </w:r>
          </w:p>
        </w:tc>
        <w:tc>
          <w:tcPr>
            <w:tcW w:w="280" w:type="pct"/>
            <w:noWrap/>
            <w:hideMark/>
          </w:tcPr>
          <w:p w14:paraId="6C84755C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1812</w:t>
            </w:r>
          </w:p>
        </w:tc>
        <w:tc>
          <w:tcPr>
            <w:tcW w:w="810" w:type="pct"/>
            <w:vMerge w:val="restart"/>
            <w:noWrap/>
            <w:hideMark/>
          </w:tcPr>
          <w:p w14:paraId="30973199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493</w:t>
            </w:r>
          </w:p>
        </w:tc>
      </w:tr>
      <w:tr w:rsidR="004F6390" w:rsidRPr="00891C81" w14:paraId="700AB5CF" w14:textId="77777777" w:rsidTr="003C540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1C3AFCE4" w14:textId="77777777" w:rsidR="004F6390" w:rsidRPr="00891C81" w:rsidRDefault="004F6390" w:rsidP="00891C8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1E0476E5" w14:textId="77777777" w:rsidR="004F6390" w:rsidRPr="00891C81" w:rsidRDefault="004F6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M-6-R</w:t>
            </w:r>
          </w:p>
        </w:tc>
        <w:tc>
          <w:tcPr>
            <w:tcW w:w="1833" w:type="pct"/>
            <w:noWrap/>
            <w:hideMark/>
          </w:tcPr>
          <w:p w14:paraId="2C51EE48" w14:textId="77777777" w:rsidR="004F6390" w:rsidRPr="00891C81" w:rsidRDefault="004F6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ACACTCACACCCTTGAAGACTTG</w:t>
            </w:r>
          </w:p>
        </w:tc>
        <w:tc>
          <w:tcPr>
            <w:tcW w:w="383" w:type="pct"/>
            <w:noWrap/>
            <w:hideMark/>
          </w:tcPr>
          <w:p w14:paraId="5E2F17BF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3</w:t>
            </w:r>
          </w:p>
        </w:tc>
        <w:tc>
          <w:tcPr>
            <w:tcW w:w="329" w:type="pct"/>
            <w:noWrap/>
            <w:hideMark/>
          </w:tcPr>
          <w:p w14:paraId="4FAEE130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47.8</w:t>
            </w:r>
          </w:p>
        </w:tc>
        <w:tc>
          <w:tcPr>
            <w:tcW w:w="256" w:type="pct"/>
            <w:noWrap/>
            <w:hideMark/>
          </w:tcPr>
          <w:p w14:paraId="0301D05F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0.7</w:t>
            </w:r>
          </w:p>
        </w:tc>
        <w:tc>
          <w:tcPr>
            <w:tcW w:w="296" w:type="pct"/>
            <w:noWrap/>
            <w:hideMark/>
          </w:tcPr>
          <w:p w14:paraId="77A38F7F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263</w:t>
            </w:r>
          </w:p>
        </w:tc>
        <w:tc>
          <w:tcPr>
            <w:tcW w:w="280" w:type="pct"/>
            <w:noWrap/>
            <w:hideMark/>
          </w:tcPr>
          <w:p w14:paraId="58C4E3D0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285</w:t>
            </w:r>
          </w:p>
        </w:tc>
        <w:tc>
          <w:tcPr>
            <w:tcW w:w="810" w:type="pct"/>
            <w:vMerge/>
            <w:noWrap/>
            <w:hideMark/>
          </w:tcPr>
          <w:p w14:paraId="146489E4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F6390" w:rsidRPr="00891C81" w14:paraId="0D3B1626" w14:textId="77777777" w:rsidTr="003C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65EDB910" w14:textId="77777777" w:rsidR="004F6390" w:rsidRPr="00891C81" w:rsidRDefault="004F639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6BE1862F" w14:textId="77777777" w:rsidR="004F6390" w:rsidRPr="00891C81" w:rsidRDefault="004F6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M-7-L</w:t>
            </w:r>
          </w:p>
        </w:tc>
        <w:tc>
          <w:tcPr>
            <w:tcW w:w="1833" w:type="pct"/>
            <w:noWrap/>
            <w:hideMark/>
          </w:tcPr>
          <w:p w14:paraId="45E59E14" w14:textId="77777777" w:rsidR="004F6390" w:rsidRPr="00891C81" w:rsidRDefault="004F6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CAGTCATAGAGCTAACAATGCCCT</w:t>
            </w:r>
          </w:p>
        </w:tc>
        <w:tc>
          <w:tcPr>
            <w:tcW w:w="383" w:type="pct"/>
            <w:noWrap/>
            <w:hideMark/>
          </w:tcPr>
          <w:p w14:paraId="14EE396A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4</w:t>
            </w:r>
          </w:p>
        </w:tc>
        <w:tc>
          <w:tcPr>
            <w:tcW w:w="329" w:type="pct"/>
            <w:noWrap/>
            <w:hideMark/>
          </w:tcPr>
          <w:p w14:paraId="121D4A50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45.8</w:t>
            </w:r>
          </w:p>
        </w:tc>
        <w:tc>
          <w:tcPr>
            <w:tcW w:w="256" w:type="pct"/>
            <w:noWrap/>
            <w:hideMark/>
          </w:tcPr>
          <w:p w14:paraId="08B89863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0.4</w:t>
            </w:r>
          </w:p>
        </w:tc>
        <w:tc>
          <w:tcPr>
            <w:tcW w:w="296" w:type="pct"/>
            <w:noWrap/>
            <w:hideMark/>
          </w:tcPr>
          <w:p w14:paraId="2CBABFB8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195</w:t>
            </w:r>
          </w:p>
        </w:tc>
        <w:tc>
          <w:tcPr>
            <w:tcW w:w="280" w:type="pct"/>
            <w:noWrap/>
            <w:hideMark/>
          </w:tcPr>
          <w:p w14:paraId="1359C0B3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218</w:t>
            </w:r>
          </w:p>
        </w:tc>
        <w:tc>
          <w:tcPr>
            <w:tcW w:w="810" w:type="pct"/>
            <w:vMerge w:val="restart"/>
            <w:noWrap/>
            <w:hideMark/>
          </w:tcPr>
          <w:p w14:paraId="7542581C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07</w:t>
            </w:r>
          </w:p>
        </w:tc>
      </w:tr>
      <w:tr w:rsidR="004F6390" w:rsidRPr="00891C81" w14:paraId="07D4B908" w14:textId="77777777" w:rsidTr="003C540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2ECD598B" w14:textId="77777777" w:rsidR="004F6390" w:rsidRPr="00891C81" w:rsidRDefault="004F6390" w:rsidP="00891C8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16F0E3A5" w14:textId="77777777" w:rsidR="004F6390" w:rsidRPr="00891C81" w:rsidRDefault="004F6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M-7-R</w:t>
            </w:r>
          </w:p>
        </w:tc>
        <w:tc>
          <w:tcPr>
            <w:tcW w:w="1833" w:type="pct"/>
            <w:noWrap/>
            <w:hideMark/>
          </w:tcPr>
          <w:p w14:paraId="3259E29F" w14:textId="77777777" w:rsidR="004F6390" w:rsidRPr="00891C81" w:rsidRDefault="004F6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GGCTCAGTCGAAGGCCTCTATA</w:t>
            </w:r>
          </w:p>
        </w:tc>
        <w:tc>
          <w:tcPr>
            <w:tcW w:w="383" w:type="pct"/>
            <w:noWrap/>
            <w:hideMark/>
          </w:tcPr>
          <w:p w14:paraId="3D57B1A6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2</w:t>
            </w:r>
          </w:p>
        </w:tc>
        <w:tc>
          <w:tcPr>
            <w:tcW w:w="329" w:type="pct"/>
            <w:noWrap/>
            <w:hideMark/>
          </w:tcPr>
          <w:p w14:paraId="6846F682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4.5</w:t>
            </w:r>
          </w:p>
        </w:tc>
        <w:tc>
          <w:tcPr>
            <w:tcW w:w="256" w:type="pct"/>
            <w:noWrap/>
            <w:hideMark/>
          </w:tcPr>
          <w:p w14:paraId="056BC4D4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1.1</w:t>
            </w:r>
          </w:p>
        </w:tc>
        <w:tc>
          <w:tcPr>
            <w:tcW w:w="296" w:type="pct"/>
            <w:noWrap/>
            <w:hideMark/>
          </w:tcPr>
          <w:p w14:paraId="126AA633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680</w:t>
            </w:r>
          </w:p>
        </w:tc>
        <w:tc>
          <w:tcPr>
            <w:tcW w:w="280" w:type="pct"/>
            <w:noWrap/>
            <w:hideMark/>
          </w:tcPr>
          <w:p w14:paraId="2076BA50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701</w:t>
            </w:r>
          </w:p>
        </w:tc>
        <w:tc>
          <w:tcPr>
            <w:tcW w:w="810" w:type="pct"/>
            <w:vMerge/>
            <w:noWrap/>
            <w:hideMark/>
          </w:tcPr>
          <w:p w14:paraId="05D642FE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F6390" w:rsidRPr="00891C81" w14:paraId="475F7733" w14:textId="77777777" w:rsidTr="003C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06CB2893" w14:textId="77777777" w:rsidR="004F6390" w:rsidRPr="00891C81" w:rsidRDefault="004F639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3AE03983" w14:textId="77777777" w:rsidR="004F6390" w:rsidRPr="00891C81" w:rsidRDefault="004F6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M-8-L</w:t>
            </w:r>
          </w:p>
        </w:tc>
        <w:tc>
          <w:tcPr>
            <w:tcW w:w="1833" w:type="pct"/>
            <w:noWrap/>
            <w:hideMark/>
          </w:tcPr>
          <w:p w14:paraId="470B3393" w14:textId="77777777" w:rsidR="004F6390" w:rsidRPr="00891C81" w:rsidRDefault="004F6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AGGTTTGAGAGAAGCCATGACA</w:t>
            </w:r>
          </w:p>
        </w:tc>
        <w:tc>
          <w:tcPr>
            <w:tcW w:w="383" w:type="pct"/>
            <w:noWrap/>
            <w:hideMark/>
          </w:tcPr>
          <w:p w14:paraId="13C67834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2</w:t>
            </w:r>
          </w:p>
        </w:tc>
        <w:tc>
          <w:tcPr>
            <w:tcW w:w="329" w:type="pct"/>
            <w:noWrap/>
            <w:hideMark/>
          </w:tcPr>
          <w:p w14:paraId="3FFE28A6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45.5</w:t>
            </w:r>
          </w:p>
        </w:tc>
        <w:tc>
          <w:tcPr>
            <w:tcW w:w="256" w:type="pct"/>
            <w:noWrap/>
            <w:hideMark/>
          </w:tcPr>
          <w:p w14:paraId="146A4645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9.6</w:t>
            </w:r>
          </w:p>
        </w:tc>
        <w:tc>
          <w:tcPr>
            <w:tcW w:w="296" w:type="pct"/>
            <w:noWrap/>
            <w:hideMark/>
          </w:tcPr>
          <w:p w14:paraId="4C167000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593</w:t>
            </w:r>
          </w:p>
        </w:tc>
        <w:tc>
          <w:tcPr>
            <w:tcW w:w="280" w:type="pct"/>
            <w:noWrap/>
            <w:hideMark/>
          </w:tcPr>
          <w:p w14:paraId="13D38CEA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614</w:t>
            </w:r>
          </w:p>
        </w:tc>
        <w:tc>
          <w:tcPr>
            <w:tcW w:w="810" w:type="pct"/>
            <w:vMerge w:val="restart"/>
            <w:noWrap/>
            <w:hideMark/>
          </w:tcPr>
          <w:p w14:paraId="35D1A97A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66</w:t>
            </w:r>
          </w:p>
        </w:tc>
      </w:tr>
      <w:tr w:rsidR="004F6390" w:rsidRPr="00891C81" w14:paraId="41BC9758" w14:textId="77777777" w:rsidTr="003C540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346CBD1D" w14:textId="77777777" w:rsidR="004F6390" w:rsidRPr="00891C81" w:rsidRDefault="004F6390" w:rsidP="00891C8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4A9FD65B" w14:textId="77777777" w:rsidR="004F6390" w:rsidRPr="00891C81" w:rsidRDefault="004F6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M-8-R</w:t>
            </w:r>
          </w:p>
        </w:tc>
        <w:tc>
          <w:tcPr>
            <w:tcW w:w="1833" w:type="pct"/>
            <w:noWrap/>
            <w:hideMark/>
          </w:tcPr>
          <w:p w14:paraId="70EF2C36" w14:textId="77777777" w:rsidR="004F6390" w:rsidRPr="00891C81" w:rsidRDefault="004F6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GCTCCCAGAGGGTCACTAGA</w:t>
            </w:r>
          </w:p>
        </w:tc>
        <w:tc>
          <w:tcPr>
            <w:tcW w:w="383" w:type="pct"/>
            <w:noWrap/>
            <w:hideMark/>
          </w:tcPr>
          <w:p w14:paraId="227FF494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0</w:t>
            </w:r>
          </w:p>
        </w:tc>
        <w:tc>
          <w:tcPr>
            <w:tcW w:w="329" w:type="pct"/>
            <w:noWrap/>
            <w:hideMark/>
          </w:tcPr>
          <w:p w14:paraId="21D686E4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0</w:t>
            </w:r>
          </w:p>
        </w:tc>
        <w:tc>
          <w:tcPr>
            <w:tcW w:w="256" w:type="pct"/>
            <w:noWrap/>
            <w:hideMark/>
          </w:tcPr>
          <w:p w14:paraId="3E01AA5A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0</w:t>
            </w:r>
          </w:p>
        </w:tc>
        <w:tc>
          <w:tcPr>
            <w:tcW w:w="296" w:type="pct"/>
            <w:noWrap/>
            <w:hideMark/>
          </w:tcPr>
          <w:p w14:paraId="60F10A25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3239</w:t>
            </w:r>
          </w:p>
        </w:tc>
        <w:tc>
          <w:tcPr>
            <w:tcW w:w="280" w:type="pct"/>
            <w:noWrap/>
            <w:hideMark/>
          </w:tcPr>
          <w:p w14:paraId="1A1F2A46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3258</w:t>
            </w:r>
          </w:p>
        </w:tc>
        <w:tc>
          <w:tcPr>
            <w:tcW w:w="810" w:type="pct"/>
            <w:vMerge/>
            <w:noWrap/>
            <w:hideMark/>
          </w:tcPr>
          <w:p w14:paraId="38A58A6F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F6390" w:rsidRPr="00891C81" w14:paraId="5CD16481" w14:textId="77777777" w:rsidTr="003C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 w:val="restart"/>
            <w:noWrap/>
            <w:hideMark/>
          </w:tcPr>
          <w:p w14:paraId="7B06EEB2" w14:textId="77777777" w:rsidR="004F6390" w:rsidRPr="00891C81" w:rsidRDefault="004F6390" w:rsidP="00891C8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S</w:t>
            </w:r>
          </w:p>
        </w:tc>
        <w:tc>
          <w:tcPr>
            <w:tcW w:w="372" w:type="pct"/>
            <w:noWrap/>
            <w:hideMark/>
          </w:tcPr>
          <w:p w14:paraId="540019CD" w14:textId="77777777" w:rsidR="004F6390" w:rsidRPr="00891C81" w:rsidRDefault="004F6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S-1-L</w:t>
            </w:r>
          </w:p>
        </w:tc>
        <w:tc>
          <w:tcPr>
            <w:tcW w:w="1833" w:type="pct"/>
            <w:noWrap/>
            <w:hideMark/>
          </w:tcPr>
          <w:p w14:paraId="22EA9FF9" w14:textId="77777777" w:rsidR="004F6390" w:rsidRPr="00891C81" w:rsidRDefault="004F6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ACCCCCTTCATTTGGAAACC</w:t>
            </w:r>
          </w:p>
        </w:tc>
        <w:tc>
          <w:tcPr>
            <w:tcW w:w="383" w:type="pct"/>
            <w:noWrap/>
            <w:hideMark/>
          </w:tcPr>
          <w:p w14:paraId="1E07C669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0</w:t>
            </w:r>
          </w:p>
        </w:tc>
        <w:tc>
          <w:tcPr>
            <w:tcW w:w="329" w:type="pct"/>
            <w:noWrap/>
            <w:hideMark/>
          </w:tcPr>
          <w:p w14:paraId="2B537167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0</w:t>
            </w:r>
          </w:p>
        </w:tc>
        <w:tc>
          <w:tcPr>
            <w:tcW w:w="256" w:type="pct"/>
            <w:noWrap/>
            <w:hideMark/>
          </w:tcPr>
          <w:p w14:paraId="3B324C4B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8</w:t>
            </w:r>
          </w:p>
        </w:tc>
        <w:tc>
          <w:tcPr>
            <w:tcW w:w="296" w:type="pct"/>
            <w:noWrap/>
            <w:hideMark/>
          </w:tcPr>
          <w:p w14:paraId="13A5A4DA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-19</w:t>
            </w:r>
          </w:p>
        </w:tc>
        <w:tc>
          <w:tcPr>
            <w:tcW w:w="280" w:type="pct"/>
            <w:noWrap/>
            <w:hideMark/>
          </w:tcPr>
          <w:p w14:paraId="54B1FD3C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810" w:type="pct"/>
            <w:vMerge w:val="restart"/>
            <w:noWrap/>
            <w:hideMark/>
          </w:tcPr>
          <w:p w14:paraId="4B4CCFEC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38</w:t>
            </w:r>
          </w:p>
        </w:tc>
      </w:tr>
      <w:tr w:rsidR="004F6390" w:rsidRPr="00891C81" w14:paraId="23EDF219" w14:textId="77777777" w:rsidTr="003C540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6809858C" w14:textId="77777777" w:rsidR="004F6390" w:rsidRPr="00891C81" w:rsidRDefault="004F6390" w:rsidP="00891C8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50554026" w14:textId="77777777" w:rsidR="004F6390" w:rsidRPr="00891C81" w:rsidRDefault="004F6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S-1-R</w:t>
            </w:r>
          </w:p>
        </w:tc>
        <w:tc>
          <w:tcPr>
            <w:tcW w:w="1833" w:type="pct"/>
            <w:noWrap/>
            <w:hideMark/>
          </w:tcPr>
          <w:p w14:paraId="718AC80B" w14:textId="77777777" w:rsidR="004F6390" w:rsidRPr="00891C81" w:rsidRDefault="004F6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AGGATCTCAGGTAACCCAAGTCT</w:t>
            </w:r>
          </w:p>
        </w:tc>
        <w:tc>
          <w:tcPr>
            <w:tcW w:w="383" w:type="pct"/>
            <w:noWrap/>
            <w:hideMark/>
          </w:tcPr>
          <w:p w14:paraId="742950D1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3</w:t>
            </w:r>
          </w:p>
        </w:tc>
        <w:tc>
          <w:tcPr>
            <w:tcW w:w="329" w:type="pct"/>
            <w:noWrap/>
            <w:hideMark/>
          </w:tcPr>
          <w:p w14:paraId="700E67AC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47.8</w:t>
            </w:r>
          </w:p>
        </w:tc>
        <w:tc>
          <w:tcPr>
            <w:tcW w:w="256" w:type="pct"/>
            <w:noWrap/>
            <w:hideMark/>
          </w:tcPr>
          <w:p w14:paraId="73AC142A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0.2</w:t>
            </w:r>
          </w:p>
        </w:tc>
        <w:tc>
          <w:tcPr>
            <w:tcW w:w="296" w:type="pct"/>
            <w:noWrap/>
            <w:hideMark/>
          </w:tcPr>
          <w:p w14:paraId="2B8E71A4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496</w:t>
            </w:r>
          </w:p>
        </w:tc>
        <w:tc>
          <w:tcPr>
            <w:tcW w:w="280" w:type="pct"/>
            <w:noWrap/>
            <w:hideMark/>
          </w:tcPr>
          <w:p w14:paraId="12AA6717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18</w:t>
            </w:r>
          </w:p>
        </w:tc>
        <w:tc>
          <w:tcPr>
            <w:tcW w:w="810" w:type="pct"/>
            <w:vMerge/>
            <w:noWrap/>
            <w:hideMark/>
          </w:tcPr>
          <w:p w14:paraId="2E418DE9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F6390" w:rsidRPr="00891C81" w14:paraId="19563494" w14:textId="77777777" w:rsidTr="003C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7A6D635F" w14:textId="77777777" w:rsidR="004F6390" w:rsidRPr="00891C81" w:rsidRDefault="004F639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518A3FDA" w14:textId="77777777" w:rsidR="004F6390" w:rsidRPr="00891C81" w:rsidRDefault="004F6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S-2-L</w:t>
            </w:r>
          </w:p>
        </w:tc>
        <w:tc>
          <w:tcPr>
            <w:tcW w:w="1833" w:type="pct"/>
            <w:noWrap/>
            <w:hideMark/>
          </w:tcPr>
          <w:p w14:paraId="3FC07047" w14:textId="77777777" w:rsidR="004F6390" w:rsidRPr="00891C81" w:rsidRDefault="004F6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GAACAGCTGGGCAATGGAAAC</w:t>
            </w:r>
          </w:p>
        </w:tc>
        <w:tc>
          <w:tcPr>
            <w:tcW w:w="383" w:type="pct"/>
            <w:noWrap/>
            <w:hideMark/>
          </w:tcPr>
          <w:p w14:paraId="54A024B7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1</w:t>
            </w:r>
          </w:p>
        </w:tc>
        <w:tc>
          <w:tcPr>
            <w:tcW w:w="329" w:type="pct"/>
            <w:noWrap/>
            <w:hideMark/>
          </w:tcPr>
          <w:p w14:paraId="1EAD60EA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2.4</w:t>
            </w:r>
          </w:p>
        </w:tc>
        <w:tc>
          <w:tcPr>
            <w:tcW w:w="256" w:type="pct"/>
            <w:noWrap/>
            <w:hideMark/>
          </w:tcPr>
          <w:p w14:paraId="7C6BC214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0.3</w:t>
            </w:r>
          </w:p>
        </w:tc>
        <w:tc>
          <w:tcPr>
            <w:tcW w:w="296" w:type="pct"/>
            <w:noWrap/>
            <w:hideMark/>
          </w:tcPr>
          <w:p w14:paraId="4D0167A2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363</w:t>
            </w:r>
          </w:p>
        </w:tc>
        <w:tc>
          <w:tcPr>
            <w:tcW w:w="280" w:type="pct"/>
            <w:noWrap/>
            <w:hideMark/>
          </w:tcPr>
          <w:p w14:paraId="49F1A11F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383</w:t>
            </w:r>
          </w:p>
        </w:tc>
        <w:tc>
          <w:tcPr>
            <w:tcW w:w="810" w:type="pct"/>
            <w:vMerge w:val="restart"/>
            <w:noWrap/>
            <w:hideMark/>
          </w:tcPr>
          <w:p w14:paraId="55BEF1FC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471</w:t>
            </w:r>
          </w:p>
        </w:tc>
      </w:tr>
      <w:tr w:rsidR="004F6390" w:rsidRPr="00891C81" w14:paraId="551D2E9E" w14:textId="77777777" w:rsidTr="003C540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1B2BD80D" w14:textId="77777777" w:rsidR="004F6390" w:rsidRPr="00891C81" w:rsidRDefault="004F6390" w:rsidP="00891C8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7C0C2CBB" w14:textId="77777777" w:rsidR="004F6390" w:rsidRPr="00891C81" w:rsidRDefault="004F6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S-2-R</w:t>
            </w:r>
          </w:p>
        </w:tc>
        <w:tc>
          <w:tcPr>
            <w:tcW w:w="1833" w:type="pct"/>
            <w:noWrap/>
            <w:hideMark/>
          </w:tcPr>
          <w:p w14:paraId="7A1D031B" w14:textId="77777777" w:rsidR="004F6390" w:rsidRPr="00891C81" w:rsidRDefault="004F6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ATGGTGTTTAGGGCTGCAGTTC</w:t>
            </w:r>
          </w:p>
        </w:tc>
        <w:tc>
          <w:tcPr>
            <w:tcW w:w="383" w:type="pct"/>
            <w:noWrap/>
            <w:hideMark/>
          </w:tcPr>
          <w:p w14:paraId="460D28B5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2</w:t>
            </w:r>
          </w:p>
        </w:tc>
        <w:tc>
          <w:tcPr>
            <w:tcW w:w="329" w:type="pct"/>
            <w:noWrap/>
            <w:hideMark/>
          </w:tcPr>
          <w:p w14:paraId="01DF7203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0</w:t>
            </w:r>
          </w:p>
        </w:tc>
        <w:tc>
          <w:tcPr>
            <w:tcW w:w="256" w:type="pct"/>
            <w:noWrap/>
            <w:hideMark/>
          </w:tcPr>
          <w:p w14:paraId="742590CA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1.1</w:t>
            </w:r>
          </w:p>
        </w:tc>
        <w:tc>
          <w:tcPr>
            <w:tcW w:w="296" w:type="pct"/>
            <w:noWrap/>
            <w:hideMark/>
          </w:tcPr>
          <w:p w14:paraId="60307BF6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812</w:t>
            </w:r>
          </w:p>
        </w:tc>
        <w:tc>
          <w:tcPr>
            <w:tcW w:w="280" w:type="pct"/>
            <w:noWrap/>
            <w:hideMark/>
          </w:tcPr>
          <w:p w14:paraId="3F107066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833</w:t>
            </w:r>
          </w:p>
        </w:tc>
        <w:tc>
          <w:tcPr>
            <w:tcW w:w="810" w:type="pct"/>
            <w:vMerge/>
            <w:noWrap/>
            <w:hideMark/>
          </w:tcPr>
          <w:p w14:paraId="74B4BF56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F6390" w:rsidRPr="00891C81" w14:paraId="5346A231" w14:textId="77777777" w:rsidTr="003C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5B923E49" w14:textId="77777777" w:rsidR="004F6390" w:rsidRPr="00891C81" w:rsidRDefault="004F639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146C5D06" w14:textId="77777777" w:rsidR="004F6390" w:rsidRPr="00891C81" w:rsidRDefault="004F6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S-3-L</w:t>
            </w:r>
          </w:p>
        </w:tc>
        <w:tc>
          <w:tcPr>
            <w:tcW w:w="1833" w:type="pct"/>
            <w:noWrap/>
            <w:hideMark/>
          </w:tcPr>
          <w:p w14:paraId="1C39753D" w14:textId="77777777" w:rsidR="004F6390" w:rsidRPr="00891C81" w:rsidRDefault="004F6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TTCACTTCTTCCTCATTGCGTAAG</w:t>
            </w:r>
          </w:p>
        </w:tc>
        <w:tc>
          <w:tcPr>
            <w:tcW w:w="383" w:type="pct"/>
            <w:noWrap/>
            <w:hideMark/>
          </w:tcPr>
          <w:p w14:paraId="635378A1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4</w:t>
            </w:r>
          </w:p>
        </w:tc>
        <w:tc>
          <w:tcPr>
            <w:tcW w:w="329" w:type="pct"/>
            <w:noWrap/>
            <w:hideMark/>
          </w:tcPr>
          <w:p w14:paraId="14479FAB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41.7</w:t>
            </w:r>
          </w:p>
        </w:tc>
        <w:tc>
          <w:tcPr>
            <w:tcW w:w="256" w:type="pct"/>
            <w:noWrap/>
            <w:hideMark/>
          </w:tcPr>
          <w:p w14:paraId="1AC51B2C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9.3</w:t>
            </w:r>
          </w:p>
        </w:tc>
        <w:tc>
          <w:tcPr>
            <w:tcW w:w="296" w:type="pct"/>
            <w:noWrap/>
            <w:hideMark/>
          </w:tcPr>
          <w:p w14:paraId="16B0155E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10</w:t>
            </w:r>
          </w:p>
        </w:tc>
        <w:tc>
          <w:tcPr>
            <w:tcW w:w="280" w:type="pct"/>
            <w:noWrap/>
            <w:hideMark/>
          </w:tcPr>
          <w:p w14:paraId="7C307B54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33</w:t>
            </w:r>
          </w:p>
        </w:tc>
        <w:tc>
          <w:tcPr>
            <w:tcW w:w="810" w:type="pct"/>
            <w:vMerge w:val="restart"/>
            <w:noWrap/>
            <w:hideMark/>
          </w:tcPr>
          <w:p w14:paraId="6AF850F4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460</w:t>
            </w:r>
          </w:p>
        </w:tc>
      </w:tr>
      <w:tr w:rsidR="004F6390" w:rsidRPr="00891C81" w14:paraId="5D005A17" w14:textId="77777777" w:rsidTr="003C540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57C90DE3" w14:textId="77777777" w:rsidR="004F6390" w:rsidRPr="00891C81" w:rsidRDefault="004F6390" w:rsidP="00891C8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5726A05E" w14:textId="77777777" w:rsidR="004F6390" w:rsidRPr="00891C81" w:rsidRDefault="004F6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S-3-R</w:t>
            </w:r>
          </w:p>
        </w:tc>
        <w:tc>
          <w:tcPr>
            <w:tcW w:w="1833" w:type="pct"/>
            <w:noWrap/>
            <w:hideMark/>
          </w:tcPr>
          <w:p w14:paraId="7FE32D5B" w14:textId="77777777" w:rsidR="004F6390" w:rsidRPr="00891C81" w:rsidRDefault="004F6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TGCTGCTGTGAACTCTGTCTTC</w:t>
            </w:r>
          </w:p>
        </w:tc>
        <w:tc>
          <w:tcPr>
            <w:tcW w:w="383" w:type="pct"/>
            <w:noWrap/>
            <w:hideMark/>
          </w:tcPr>
          <w:p w14:paraId="494FFBE3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2</w:t>
            </w:r>
          </w:p>
        </w:tc>
        <w:tc>
          <w:tcPr>
            <w:tcW w:w="329" w:type="pct"/>
            <w:noWrap/>
            <w:hideMark/>
          </w:tcPr>
          <w:p w14:paraId="1C7F08A9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0</w:t>
            </w:r>
          </w:p>
        </w:tc>
        <w:tc>
          <w:tcPr>
            <w:tcW w:w="256" w:type="pct"/>
            <w:noWrap/>
            <w:hideMark/>
          </w:tcPr>
          <w:p w14:paraId="507C0306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0.8</w:t>
            </w:r>
          </w:p>
        </w:tc>
        <w:tc>
          <w:tcPr>
            <w:tcW w:w="296" w:type="pct"/>
            <w:noWrap/>
            <w:hideMark/>
          </w:tcPr>
          <w:p w14:paraId="408CEFE5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1048</w:t>
            </w:r>
          </w:p>
        </w:tc>
        <w:tc>
          <w:tcPr>
            <w:tcW w:w="280" w:type="pct"/>
            <w:noWrap/>
            <w:hideMark/>
          </w:tcPr>
          <w:p w14:paraId="79DC018D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1069</w:t>
            </w:r>
          </w:p>
        </w:tc>
        <w:tc>
          <w:tcPr>
            <w:tcW w:w="810" w:type="pct"/>
            <w:vMerge/>
            <w:noWrap/>
            <w:hideMark/>
          </w:tcPr>
          <w:p w14:paraId="08346481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F6390" w:rsidRPr="00891C81" w14:paraId="7F6C4804" w14:textId="77777777" w:rsidTr="003C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718D0B28" w14:textId="77777777" w:rsidR="004F6390" w:rsidRPr="00891C81" w:rsidRDefault="004F639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4AF1DF76" w14:textId="77777777" w:rsidR="004F6390" w:rsidRPr="00891C81" w:rsidRDefault="004F6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S-4-L</w:t>
            </w:r>
          </w:p>
        </w:tc>
        <w:tc>
          <w:tcPr>
            <w:tcW w:w="1833" w:type="pct"/>
            <w:noWrap/>
            <w:hideMark/>
          </w:tcPr>
          <w:p w14:paraId="3C169B4B" w14:textId="77777777" w:rsidR="004F6390" w:rsidRPr="00891C81" w:rsidRDefault="004F6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TAAGCAGCAGCAGCAACCTC</w:t>
            </w:r>
          </w:p>
        </w:tc>
        <w:tc>
          <w:tcPr>
            <w:tcW w:w="383" w:type="pct"/>
            <w:noWrap/>
            <w:hideMark/>
          </w:tcPr>
          <w:p w14:paraId="4A505587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0</w:t>
            </w:r>
          </w:p>
        </w:tc>
        <w:tc>
          <w:tcPr>
            <w:tcW w:w="329" w:type="pct"/>
            <w:noWrap/>
            <w:hideMark/>
          </w:tcPr>
          <w:p w14:paraId="06EDE840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5</w:t>
            </w:r>
          </w:p>
        </w:tc>
        <w:tc>
          <w:tcPr>
            <w:tcW w:w="256" w:type="pct"/>
            <w:noWrap/>
            <w:hideMark/>
          </w:tcPr>
          <w:p w14:paraId="6FF3884F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1</w:t>
            </w:r>
          </w:p>
        </w:tc>
        <w:tc>
          <w:tcPr>
            <w:tcW w:w="296" w:type="pct"/>
            <w:noWrap/>
            <w:hideMark/>
          </w:tcPr>
          <w:p w14:paraId="6CC12D37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950</w:t>
            </w:r>
          </w:p>
        </w:tc>
        <w:tc>
          <w:tcPr>
            <w:tcW w:w="280" w:type="pct"/>
            <w:noWrap/>
            <w:hideMark/>
          </w:tcPr>
          <w:p w14:paraId="49F0942F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969</w:t>
            </w:r>
          </w:p>
        </w:tc>
        <w:tc>
          <w:tcPr>
            <w:tcW w:w="810" w:type="pct"/>
            <w:vMerge w:val="restart"/>
            <w:noWrap/>
            <w:hideMark/>
          </w:tcPr>
          <w:p w14:paraId="2D71BCFF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458</w:t>
            </w:r>
          </w:p>
        </w:tc>
      </w:tr>
      <w:tr w:rsidR="004F6390" w:rsidRPr="00891C81" w14:paraId="2FF7AEEC" w14:textId="77777777" w:rsidTr="003C540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7813C94C" w14:textId="77777777" w:rsidR="004F6390" w:rsidRPr="00891C81" w:rsidRDefault="004F6390" w:rsidP="00891C8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2A1E4E97" w14:textId="77777777" w:rsidR="004F6390" w:rsidRPr="00891C81" w:rsidRDefault="004F6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S-4-R</w:t>
            </w:r>
          </w:p>
        </w:tc>
        <w:tc>
          <w:tcPr>
            <w:tcW w:w="1833" w:type="pct"/>
            <w:noWrap/>
            <w:hideMark/>
          </w:tcPr>
          <w:p w14:paraId="67B9B292" w14:textId="77777777" w:rsidR="004F6390" w:rsidRPr="00891C81" w:rsidRDefault="004F6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TATGGACTGGTTGAGAGGGCAG</w:t>
            </w:r>
          </w:p>
        </w:tc>
        <w:tc>
          <w:tcPr>
            <w:tcW w:w="383" w:type="pct"/>
            <w:noWrap/>
            <w:hideMark/>
          </w:tcPr>
          <w:p w14:paraId="5A048253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2</w:t>
            </w:r>
          </w:p>
        </w:tc>
        <w:tc>
          <w:tcPr>
            <w:tcW w:w="329" w:type="pct"/>
            <w:noWrap/>
            <w:hideMark/>
          </w:tcPr>
          <w:p w14:paraId="7A088A95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4.5</w:t>
            </w:r>
          </w:p>
        </w:tc>
        <w:tc>
          <w:tcPr>
            <w:tcW w:w="256" w:type="pct"/>
            <w:noWrap/>
            <w:hideMark/>
          </w:tcPr>
          <w:p w14:paraId="34B96D91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1.5</w:t>
            </w:r>
          </w:p>
        </w:tc>
        <w:tc>
          <w:tcPr>
            <w:tcW w:w="296" w:type="pct"/>
            <w:noWrap/>
            <w:hideMark/>
          </w:tcPr>
          <w:p w14:paraId="48AD1BAF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1386</w:t>
            </w:r>
          </w:p>
        </w:tc>
        <w:tc>
          <w:tcPr>
            <w:tcW w:w="280" w:type="pct"/>
            <w:noWrap/>
            <w:hideMark/>
          </w:tcPr>
          <w:p w14:paraId="340BD168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1407</w:t>
            </w:r>
          </w:p>
        </w:tc>
        <w:tc>
          <w:tcPr>
            <w:tcW w:w="810" w:type="pct"/>
            <w:vMerge/>
            <w:noWrap/>
            <w:hideMark/>
          </w:tcPr>
          <w:p w14:paraId="446D4B89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F6390" w:rsidRPr="00891C81" w14:paraId="31AC7E14" w14:textId="77777777" w:rsidTr="003C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4BFE59A4" w14:textId="77777777" w:rsidR="004F6390" w:rsidRPr="00891C81" w:rsidRDefault="004F639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77C1D479" w14:textId="77777777" w:rsidR="004F6390" w:rsidRPr="00891C81" w:rsidRDefault="004F6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S-5-L</w:t>
            </w:r>
          </w:p>
        </w:tc>
        <w:tc>
          <w:tcPr>
            <w:tcW w:w="1833" w:type="pct"/>
            <w:noWrap/>
            <w:hideMark/>
          </w:tcPr>
          <w:p w14:paraId="62011560" w14:textId="77777777" w:rsidR="004F6390" w:rsidRPr="00891C81" w:rsidRDefault="004F6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GTTGGAATCAGGGACCCAAAGG</w:t>
            </w:r>
          </w:p>
        </w:tc>
        <w:tc>
          <w:tcPr>
            <w:tcW w:w="383" w:type="pct"/>
            <w:noWrap/>
            <w:hideMark/>
          </w:tcPr>
          <w:p w14:paraId="5E9DE19C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2</w:t>
            </w:r>
          </w:p>
        </w:tc>
        <w:tc>
          <w:tcPr>
            <w:tcW w:w="329" w:type="pct"/>
            <w:noWrap/>
            <w:hideMark/>
          </w:tcPr>
          <w:p w14:paraId="69E5006D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4.5</w:t>
            </w:r>
          </w:p>
        </w:tc>
        <w:tc>
          <w:tcPr>
            <w:tcW w:w="256" w:type="pct"/>
            <w:noWrap/>
            <w:hideMark/>
          </w:tcPr>
          <w:p w14:paraId="114E3EE0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61.1</w:t>
            </w:r>
          </w:p>
        </w:tc>
        <w:tc>
          <w:tcPr>
            <w:tcW w:w="296" w:type="pct"/>
            <w:noWrap/>
            <w:hideMark/>
          </w:tcPr>
          <w:p w14:paraId="01CED2B9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1211</w:t>
            </w:r>
          </w:p>
        </w:tc>
        <w:tc>
          <w:tcPr>
            <w:tcW w:w="280" w:type="pct"/>
            <w:noWrap/>
            <w:hideMark/>
          </w:tcPr>
          <w:p w14:paraId="7676B149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1232</w:t>
            </w:r>
          </w:p>
        </w:tc>
        <w:tc>
          <w:tcPr>
            <w:tcW w:w="810" w:type="pct"/>
            <w:vMerge w:val="restart"/>
            <w:noWrap/>
            <w:hideMark/>
          </w:tcPr>
          <w:p w14:paraId="427C328F" w14:textId="77777777" w:rsidR="004F6390" w:rsidRPr="00891C81" w:rsidRDefault="004F6390" w:rsidP="00891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487</w:t>
            </w:r>
          </w:p>
        </w:tc>
      </w:tr>
      <w:tr w:rsidR="004F6390" w:rsidRPr="00891C81" w14:paraId="18744233" w14:textId="77777777" w:rsidTr="003C540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noWrap/>
            <w:hideMark/>
          </w:tcPr>
          <w:p w14:paraId="416D8ED8" w14:textId="77777777" w:rsidR="004F6390" w:rsidRPr="00891C81" w:rsidRDefault="004F6390" w:rsidP="00891C8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2" w:type="pct"/>
            <w:noWrap/>
            <w:hideMark/>
          </w:tcPr>
          <w:p w14:paraId="230DDC8C" w14:textId="77777777" w:rsidR="004F6390" w:rsidRPr="00891C81" w:rsidRDefault="004F6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S-5-R</w:t>
            </w:r>
          </w:p>
        </w:tc>
        <w:tc>
          <w:tcPr>
            <w:tcW w:w="1833" w:type="pct"/>
            <w:noWrap/>
            <w:hideMark/>
          </w:tcPr>
          <w:p w14:paraId="65D2A5CC" w14:textId="77777777" w:rsidR="004F6390" w:rsidRPr="00891C81" w:rsidRDefault="004F6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AGGAAAGACGCAAAGGAGTGA</w:t>
            </w:r>
          </w:p>
        </w:tc>
        <w:tc>
          <w:tcPr>
            <w:tcW w:w="383" w:type="pct"/>
            <w:noWrap/>
            <w:hideMark/>
          </w:tcPr>
          <w:p w14:paraId="5D2F7320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21</w:t>
            </w:r>
          </w:p>
        </w:tc>
        <w:tc>
          <w:tcPr>
            <w:tcW w:w="329" w:type="pct"/>
            <w:noWrap/>
            <w:hideMark/>
          </w:tcPr>
          <w:p w14:paraId="006081AC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47.6</w:t>
            </w:r>
          </w:p>
        </w:tc>
        <w:tc>
          <w:tcPr>
            <w:tcW w:w="256" w:type="pct"/>
            <w:noWrap/>
            <w:hideMark/>
          </w:tcPr>
          <w:p w14:paraId="115B5E4E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59.6</w:t>
            </w:r>
          </w:p>
        </w:tc>
        <w:tc>
          <w:tcPr>
            <w:tcW w:w="296" w:type="pct"/>
            <w:noWrap/>
            <w:hideMark/>
          </w:tcPr>
          <w:p w14:paraId="793DA05D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1677</w:t>
            </w:r>
          </w:p>
        </w:tc>
        <w:tc>
          <w:tcPr>
            <w:tcW w:w="280" w:type="pct"/>
            <w:noWrap/>
            <w:hideMark/>
          </w:tcPr>
          <w:p w14:paraId="4C3E09AD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91C81">
              <w:rPr>
                <w:rFonts w:ascii="Times New Roman" w:hAnsi="Times New Roman" w:cs="Times New Roman"/>
                <w:sz w:val="24"/>
                <w:szCs w:val="28"/>
              </w:rPr>
              <w:t>1697</w:t>
            </w:r>
          </w:p>
        </w:tc>
        <w:tc>
          <w:tcPr>
            <w:tcW w:w="810" w:type="pct"/>
            <w:vMerge/>
            <w:noWrap/>
            <w:hideMark/>
          </w:tcPr>
          <w:p w14:paraId="03060180" w14:textId="77777777" w:rsidR="004F6390" w:rsidRPr="00891C81" w:rsidRDefault="004F6390" w:rsidP="00891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</w:tbl>
    <w:p w14:paraId="3F4CD5B9" w14:textId="77777777" w:rsidR="00C03EB3" w:rsidRPr="00891C81" w:rsidRDefault="00C03EB3">
      <w:pPr>
        <w:rPr>
          <w:sz w:val="24"/>
          <w:szCs w:val="28"/>
        </w:rPr>
      </w:pPr>
    </w:p>
    <w:sectPr w:rsidR="00C03EB3" w:rsidRPr="00891C81" w:rsidSect="003C540F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C81"/>
    <w:rsid w:val="0000099F"/>
    <w:rsid w:val="0001173F"/>
    <w:rsid w:val="00022915"/>
    <w:rsid w:val="00032AA6"/>
    <w:rsid w:val="00037C5F"/>
    <w:rsid w:val="00041E70"/>
    <w:rsid w:val="0004444C"/>
    <w:rsid w:val="000517A8"/>
    <w:rsid w:val="000540C3"/>
    <w:rsid w:val="0006712D"/>
    <w:rsid w:val="0007266A"/>
    <w:rsid w:val="00076201"/>
    <w:rsid w:val="00083748"/>
    <w:rsid w:val="000A1F89"/>
    <w:rsid w:val="000A23AC"/>
    <w:rsid w:val="000A4543"/>
    <w:rsid w:val="000B1CC8"/>
    <w:rsid w:val="000C773D"/>
    <w:rsid w:val="000D3DDB"/>
    <w:rsid w:val="000D5BC1"/>
    <w:rsid w:val="000F5D0C"/>
    <w:rsid w:val="000F6A3E"/>
    <w:rsid w:val="00105BF9"/>
    <w:rsid w:val="00106783"/>
    <w:rsid w:val="00114798"/>
    <w:rsid w:val="00156C41"/>
    <w:rsid w:val="001702C8"/>
    <w:rsid w:val="00171ADC"/>
    <w:rsid w:val="00180FEA"/>
    <w:rsid w:val="00182A16"/>
    <w:rsid w:val="001932E2"/>
    <w:rsid w:val="001934B5"/>
    <w:rsid w:val="00196EDA"/>
    <w:rsid w:val="001A005B"/>
    <w:rsid w:val="001A27D3"/>
    <w:rsid w:val="001B0A77"/>
    <w:rsid w:val="001B4763"/>
    <w:rsid w:val="001B7747"/>
    <w:rsid w:val="001D523F"/>
    <w:rsid w:val="001E54B3"/>
    <w:rsid w:val="001E624B"/>
    <w:rsid w:val="0021106E"/>
    <w:rsid w:val="00221509"/>
    <w:rsid w:val="00226ED1"/>
    <w:rsid w:val="00240FFB"/>
    <w:rsid w:val="00243C94"/>
    <w:rsid w:val="00267A5A"/>
    <w:rsid w:val="00275908"/>
    <w:rsid w:val="00276D5F"/>
    <w:rsid w:val="002B1A32"/>
    <w:rsid w:val="002B2EF2"/>
    <w:rsid w:val="002C3EAB"/>
    <w:rsid w:val="002E331D"/>
    <w:rsid w:val="002E6A12"/>
    <w:rsid w:val="002E7974"/>
    <w:rsid w:val="002F3574"/>
    <w:rsid w:val="002F53A2"/>
    <w:rsid w:val="00302AF5"/>
    <w:rsid w:val="003070A6"/>
    <w:rsid w:val="00315FC6"/>
    <w:rsid w:val="003373BB"/>
    <w:rsid w:val="00341089"/>
    <w:rsid w:val="003537ED"/>
    <w:rsid w:val="00356D27"/>
    <w:rsid w:val="00362E19"/>
    <w:rsid w:val="0037375A"/>
    <w:rsid w:val="003744A2"/>
    <w:rsid w:val="00392AA1"/>
    <w:rsid w:val="003C04F7"/>
    <w:rsid w:val="003C3CAA"/>
    <w:rsid w:val="003C540F"/>
    <w:rsid w:val="003D53DE"/>
    <w:rsid w:val="003F5788"/>
    <w:rsid w:val="003F7314"/>
    <w:rsid w:val="004107D7"/>
    <w:rsid w:val="00420855"/>
    <w:rsid w:val="0044116A"/>
    <w:rsid w:val="00444445"/>
    <w:rsid w:val="004744CE"/>
    <w:rsid w:val="00475413"/>
    <w:rsid w:val="00482255"/>
    <w:rsid w:val="004A01DD"/>
    <w:rsid w:val="004C4FC5"/>
    <w:rsid w:val="004D43F2"/>
    <w:rsid w:val="004E38D4"/>
    <w:rsid w:val="004E5A59"/>
    <w:rsid w:val="004F2CA3"/>
    <w:rsid w:val="004F6098"/>
    <w:rsid w:val="004F6390"/>
    <w:rsid w:val="00515D4D"/>
    <w:rsid w:val="0052325E"/>
    <w:rsid w:val="005237A1"/>
    <w:rsid w:val="005239DE"/>
    <w:rsid w:val="0053052C"/>
    <w:rsid w:val="0054085F"/>
    <w:rsid w:val="00547BDE"/>
    <w:rsid w:val="00564D03"/>
    <w:rsid w:val="00576356"/>
    <w:rsid w:val="00584919"/>
    <w:rsid w:val="00586E5A"/>
    <w:rsid w:val="005A3E82"/>
    <w:rsid w:val="005B1A99"/>
    <w:rsid w:val="005B296E"/>
    <w:rsid w:val="005B3E9A"/>
    <w:rsid w:val="005B5E85"/>
    <w:rsid w:val="005C77E0"/>
    <w:rsid w:val="005D1879"/>
    <w:rsid w:val="005D4966"/>
    <w:rsid w:val="005F1FE2"/>
    <w:rsid w:val="00603D4C"/>
    <w:rsid w:val="006055F0"/>
    <w:rsid w:val="006077E7"/>
    <w:rsid w:val="00613DA5"/>
    <w:rsid w:val="006254A4"/>
    <w:rsid w:val="00626637"/>
    <w:rsid w:val="00630BE9"/>
    <w:rsid w:val="0063239D"/>
    <w:rsid w:val="00642734"/>
    <w:rsid w:val="006435DC"/>
    <w:rsid w:val="006463F7"/>
    <w:rsid w:val="00653FC4"/>
    <w:rsid w:val="006603D8"/>
    <w:rsid w:val="0066734E"/>
    <w:rsid w:val="00667611"/>
    <w:rsid w:val="00681918"/>
    <w:rsid w:val="006E25E7"/>
    <w:rsid w:val="006F11B5"/>
    <w:rsid w:val="006F24A9"/>
    <w:rsid w:val="006F2F88"/>
    <w:rsid w:val="006F30F6"/>
    <w:rsid w:val="00704F9E"/>
    <w:rsid w:val="007063AD"/>
    <w:rsid w:val="00711BFC"/>
    <w:rsid w:val="00716DA0"/>
    <w:rsid w:val="00720E15"/>
    <w:rsid w:val="00751E32"/>
    <w:rsid w:val="007520A0"/>
    <w:rsid w:val="00755577"/>
    <w:rsid w:val="00765893"/>
    <w:rsid w:val="00766436"/>
    <w:rsid w:val="00771B02"/>
    <w:rsid w:val="00792032"/>
    <w:rsid w:val="007A206D"/>
    <w:rsid w:val="007A5985"/>
    <w:rsid w:val="007B353F"/>
    <w:rsid w:val="007E4FB6"/>
    <w:rsid w:val="007F3486"/>
    <w:rsid w:val="008076CE"/>
    <w:rsid w:val="008202BA"/>
    <w:rsid w:val="00830D52"/>
    <w:rsid w:val="008345A1"/>
    <w:rsid w:val="00846445"/>
    <w:rsid w:val="00856AE8"/>
    <w:rsid w:val="008642A6"/>
    <w:rsid w:val="00890DE9"/>
    <w:rsid w:val="00891C81"/>
    <w:rsid w:val="008A0904"/>
    <w:rsid w:val="008B1BF6"/>
    <w:rsid w:val="008B2FE7"/>
    <w:rsid w:val="008D0DEA"/>
    <w:rsid w:val="008D3231"/>
    <w:rsid w:val="008E2076"/>
    <w:rsid w:val="008F22C0"/>
    <w:rsid w:val="008F58AB"/>
    <w:rsid w:val="008F6116"/>
    <w:rsid w:val="00904649"/>
    <w:rsid w:val="00917483"/>
    <w:rsid w:val="00920626"/>
    <w:rsid w:val="00922FAF"/>
    <w:rsid w:val="009265E9"/>
    <w:rsid w:val="00936024"/>
    <w:rsid w:val="00937BFD"/>
    <w:rsid w:val="00941A6E"/>
    <w:rsid w:val="00944DB0"/>
    <w:rsid w:val="0094712E"/>
    <w:rsid w:val="009516FC"/>
    <w:rsid w:val="00954BC5"/>
    <w:rsid w:val="00974CCA"/>
    <w:rsid w:val="00983C9B"/>
    <w:rsid w:val="009919EE"/>
    <w:rsid w:val="009937AE"/>
    <w:rsid w:val="009948B2"/>
    <w:rsid w:val="009A1A0B"/>
    <w:rsid w:val="009B4FA1"/>
    <w:rsid w:val="009C0205"/>
    <w:rsid w:val="009C12AA"/>
    <w:rsid w:val="009F3822"/>
    <w:rsid w:val="00A025CD"/>
    <w:rsid w:val="00A14036"/>
    <w:rsid w:val="00A20B5B"/>
    <w:rsid w:val="00A428F6"/>
    <w:rsid w:val="00A66372"/>
    <w:rsid w:val="00A73EED"/>
    <w:rsid w:val="00A82033"/>
    <w:rsid w:val="00A87156"/>
    <w:rsid w:val="00A90B89"/>
    <w:rsid w:val="00AB0176"/>
    <w:rsid w:val="00AD169C"/>
    <w:rsid w:val="00AD28E6"/>
    <w:rsid w:val="00AD4B1D"/>
    <w:rsid w:val="00AD591E"/>
    <w:rsid w:val="00AD781E"/>
    <w:rsid w:val="00AE0351"/>
    <w:rsid w:val="00AE0F21"/>
    <w:rsid w:val="00AE58F7"/>
    <w:rsid w:val="00B00341"/>
    <w:rsid w:val="00B0110E"/>
    <w:rsid w:val="00B25D97"/>
    <w:rsid w:val="00B54492"/>
    <w:rsid w:val="00B546D6"/>
    <w:rsid w:val="00B83C84"/>
    <w:rsid w:val="00B9125A"/>
    <w:rsid w:val="00BA5C56"/>
    <w:rsid w:val="00BB14E5"/>
    <w:rsid w:val="00BB30C5"/>
    <w:rsid w:val="00BB57EE"/>
    <w:rsid w:val="00BB6C03"/>
    <w:rsid w:val="00BC0C1F"/>
    <w:rsid w:val="00BD130C"/>
    <w:rsid w:val="00BD4476"/>
    <w:rsid w:val="00BE4FFF"/>
    <w:rsid w:val="00BE62C8"/>
    <w:rsid w:val="00BF0EE2"/>
    <w:rsid w:val="00BF4402"/>
    <w:rsid w:val="00C00001"/>
    <w:rsid w:val="00C03EB3"/>
    <w:rsid w:val="00C15CA1"/>
    <w:rsid w:val="00C26FD0"/>
    <w:rsid w:val="00C32769"/>
    <w:rsid w:val="00C361ED"/>
    <w:rsid w:val="00C36DB2"/>
    <w:rsid w:val="00C3728D"/>
    <w:rsid w:val="00C42236"/>
    <w:rsid w:val="00C44508"/>
    <w:rsid w:val="00C57C35"/>
    <w:rsid w:val="00C627F4"/>
    <w:rsid w:val="00C63386"/>
    <w:rsid w:val="00C74A57"/>
    <w:rsid w:val="00C7558C"/>
    <w:rsid w:val="00C85EF7"/>
    <w:rsid w:val="00CA5E28"/>
    <w:rsid w:val="00CB0860"/>
    <w:rsid w:val="00CB73C4"/>
    <w:rsid w:val="00CC3C10"/>
    <w:rsid w:val="00CD7AC1"/>
    <w:rsid w:val="00CE21B9"/>
    <w:rsid w:val="00CE3319"/>
    <w:rsid w:val="00D01217"/>
    <w:rsid w:val="00D02578"/>
    <w:rsid w:val="00D1189D"/>
    <w:rsid w:val="00D16411"/>
    <w:rsid w:val="00D2011B"/>
    <w:rsid w:val="00D20C3A"/>
    <w:rsid w:val="00D31CD6"/>
    <w:rsid w:val="00D32899"/>
    <w:rsid w:val="00D362DE"/>
    <w:rsid w:val="00D37212"/>
    <w:rsid w:val="00D47C3F"/>
    <w:rsid w:val="00D85781"/>
    <w:rsid w:val="00D87080"/>
    <w:rsid w:val="00D92BCD"/>
    <w:rsid w:val="00D94189"/>
    <w:rsid w:val="00DB073D"/>
    <w:rsid w:val="00DD39D7"/>
    <w:rsid w:val="00DF1F42"/>
    <w:rsid w:val="00E009E1"/>
    <w:rsid w:val="00E05984"/>
    <w:rsid w:val="00E20F05"/>
    <w:rsid w:val="00E413CE"/>
    <w:rsid w:val="00E51CDE"/>
    <w:rsid w:val="00E629B5"/>
    <w:rsid w:val="00E768DD"/>
    <w:rsid w:val="00E93D89"/>
    <w:rsid w:val="00EA0566"/>
    <w:rsid w:val="00EA4309"/>
    <w:rsid w:val="00EB1E7A"/>
    <w:rsid w:val="00ED703D"/>
    <w:rsid w:val="00EF3B14"/>
    <w:rsid w:val="00EF5F57"/>
    <w:rsid w:val="00F01C05"/>
    <w:rsid w:val="00F01E4C"/>
    <w:rsid w:val="00F116A5"/>
    <w:rsid w:val="00F37C50"/>
    <w:rsid w:val="00F44066"/>
    <w:rsid w:val="00F65612"/>
    <w:rsid w:val="00F9731F"/>
    <w:rsid w:val="00FA7969"/>
    <w:rsid w:val="00FC793F"/>
    <w:rsid w:val="00FD044D"/>
    <w:rsid w:val="00FD3360"/>
    <w:rsid w:val="00FD58E4"/>
    <w:rsid w:val="00FD7282"/>
    <w:rsid w:val="00FE79EC"/>
    <w:rsid w:val="00FF3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2B711B"/>
  <w15:chartTrackingRefBased/>
  <w15:docId w15:val="{7569B170-F80F-7447-AFD2-CF024459D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891C8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91C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91C8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91C8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91C8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91C8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91C8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91C8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91C8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91C8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91C8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91C8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891C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91C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91C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91C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91C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91C8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91C8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891C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91C8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891C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91C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891C8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91C81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891C8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91C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891C8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91C81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891C8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0">
    <w:name w:val="Plain Table 2"/>
    <w:basedOn w:val="a1"/>
    <w:uiPriority w:val="42"/>
    <w:rsid w:val="00891C81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294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9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65</Words>
  <Characters>2651</Characters>
  <Application>Microsoft Office Word</Application>
  <DocSecurity>0</DocSecurity>
  <Lines>22</Lines>
  <Paragraphs>6</Paragraphs>
  <ScaleCrop>false</ScaleCrop>
  <Company/>
  <LinksUpToDate>false</LinksUpToDate>
  <CharactersWithSpaces>3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yeop Lee</dc:creator>
  <cp:keywords/>
  <dc:description/>
  <cp:lastModifiedBy>Dongyeop Lee</cp:lastModifiedBy>
  <cp:revision>8</cp:revision>
  <dcterms:created xsi:type="dcterms:W3CDTF">2025-07-01T06:00:00Z</dcterms:created>
  <dcterms:modified xsi:type="dcterms:W3CDTF">2026-03-20T00:25:00Z</dcterms:modified>
</cp:coreProperties>
</file>